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B45D23" w14:textId="05A3F5E9" w:rsidR="00827030" w:rsidRPr="002D1B1C" w:rsidRDefault="007F0CE4" w:rsidP="00EC7578">
      <w:pPr>
        <w:autoSpaceDE w:val="0"/>
        <w:autoSpaceDN w:val="0"/>
        <w:adjustRightInd w:val="0"/>
        <w:spacing w:line="240" w:lineRule="auto"/>
        <w:rPr>
          <w:b/>
          <w:lang w:val="en-GB"/>
        </w:rPr>
      </w:pPr>
      <w:r>
        <w:rPr>
          <w:b/>
          <w:lang w:val="en-GB"/>
        </w:rPr>
        <w:t>Supplementary</w:t>
      </w:r>
      <w:bookmarkStart w:id="0" w:name="_GoBack"/>
      <w:bookmarkEnd w:id="0"/>
      <w:r w:rsidR="00094A6F">
        <w:rPr>
          <w:b/>
          <w:lang w:val="en-GB"/>
        </w:rPr>
        <w:t xml:space="preserve"> file 2: o</w:t>
      </w:r>
      <w:r w:rsidR="00EC7578" w:rsidRPr="002D1B1C">
        <w:rPr>
          <w:b/>
          <w:lang w:val="en-GB"/>
        </w:rPr>
        <w:t xml:space="preserve">bservation </w:t>
      </w:r>
      <w:r w:rsidR="00827030" w:rsidRPr="002D1B1C">
        <w:rPr>
          <w:b/>
          <w:lang w:val="en-GB"/>
        </w:rPr>
        <w:t xml:space="preserve">protocol </w:t>
      </w:r>
    </w:p>
    <w:p w14:paraId="3365D531" w14:textId="422F7E75" w:rsidR="00827030" w:rsidRPr="00C15141" w:rsidRDefault="00C15141" w:rsidP="00827030">
      <w:pPr>
        <w:autoSpaceDE w:val="0"/>
        <w:autoSpaceDN w:val="0"/>
        <w:adjustRightInd w:val="0"/>
        <w:spacing w:line="240" w:lineRule="auto"/>
        <w:rPr>
          <w:i/>
          <w:lang w:val="en-GB"/>
        </w:rPr>
      </w:pPr>
      <w:r w:rsidRPr="00C15141">
        <w:rPr>
          <w:i/>
          <w:lang w:val="en-GB"/>
        </w:rPr>
        <w:t>Introducing choice and options</w:t>
      </w:r>
    </w:p>
    <w:p w14:paraId="273E719D" w14:textId="686328B1" w:rsidR="00753E0D" w:rsidRPr="002D1B1C" w:rsidRDefault="00753E0D" w:rsidP="00C71E6C">
      <w:pPr>
        <w:pStyle w:val="Lijstalinea"/>
        <w:rPr>
          <w:lang w:val="en-GB"/>
        </w:rPr>
      </w:pPr>
    </w:p>
    <w:tbl>
      <w:tblPr>
        <w:tblStyle w:val="Tabelraster"/>
        <w:tblW w:w="14314" w:type="dxa"/>
        <w:tblLook w:val="04A0" w:firstRow="1" w:lastRow="0" w:firstColumn="1" w:lastColumn="0" w:noHBand="0" w:noVBand="1"/>
      </w:tblPr>
      <w:tblGrid>
        <w:gridCol w:w="2905"/>
        <w:gridCol w:w="1983"/>
        <w:gridCol w:w="1402"/>
        <w:gridCol w:w="1875"/>
        <w:gridCol w:w="2399"/>
        <w:gridCol w:w="1875"/>
        <w:gridCol w:w="1875"/>
      </w:tblGrid>
      <w:tr w:rsidR="00422FC5" w:rsidRPr="002D1B1C" w14:paraId="4A015E5D" w14:textId="1032B21A" w:rsidTr="00AB3B9E">
        <w:trPr>
          <w:trHeight w:val="294"/>
        </w:trPr>
        <w:tc>
          <w:tcPr>
            <w:tcW w:w="2905" w:type="dxa"/>
          </w:tcPr>
          <w:p w14:paraId="58DD46A8" w14:textId="77777777" w:rsidR="00422FC5" w:rsidRPr="002D1B1C" w:rsidRDefault="00422FC5" w:rsidP="00B0711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983" w:type="dxa"/>
          </w:tcPr>
          <w:p w14:paraId="3BEC91B8" w14:textId="02F767A5" w:rsidR="00422FC5" w:rsidRPr="00C15141" w:rsidRDefault="0097236F" w:rsidP="0097236F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C15141">
              <w:rPr>
                <w:b/>
                <w:lang w:val="en-GB"/>
              </w:rPr>
              <w:t>0= no effort</w:t>
            </w:r>
          </w:p>
        </w:tc>
        <w:tc>
          <w:tcPr>
            <w:tcW w:w="1402" w:type="dxa"/>
          </w:tcPr>
          <w:p w14:paraId="7D9F0EE4" w14:textId="249EFDA9" w:rsidR="00422FC5" w:rsidRPr="00C15141" w:rsidRDefault="00422FC5" w:rsidP="00B0711B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C15141">
              <w:rPr>
                <w:b/>
                <w:lang w:val="en-GB"/>
              </w:rPr>
              <w:t>1</w:t>
            </w:r>
            <w:r w:rsidR="0097236F" w:rsidRPr="00C15141">
              <w:rPr>
                <w:b/>
                <w:lang w:val="en-GB"/>
              </w:rPr>
              <w:t xml:space="preserve">= minimal effort </w:t>
            </w:r>
          </w:p>
        </w:tc>
        <w:tc>
          <w:tcPr>
            <w:tcW w:w="1875" w:type="dxa"/>
          </w:tcPr>
          <w:p w14:paraId="5A0B32DE" w14:textId="6514287B" w:rsidR="00422FC5" w:rsidRPr="00C15141" w:rsidRDefault="00422FC5" w:rsidP="00B0711B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C15141">
              <w:rPr>
                <w:b/>
                <w:lang w:val="en-GB"/>
              </w:rPr>
              <w:t>2</w:t>
            </w:r>
            <w:r w:rsidR="0097236F" w:rsidRPr="00C15141">
              <w:rPr>
                <w:b/>
                <w:lang w:val="en-GB"/>
              </w:rPr>
              <w:t>= moderate effort</w:t>
            </w:r>
          </w:p>
        </w:tc>
        <w:tc>
          <w:tcPr>
            <w:tcW w:w="2399" w:type="dxa"/>
          </w:tcPr>
          <w:p w14:paraId="7AAB5A2B" w14:textId="37002F56" w:rsidR="00422FC5" w:rsidRPr="00C15141" w:rsidRDefault="00422FC5" w:rsidP="00B0711B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C15141">
              <w:rPr>
                <w:b/>
                <w:lang w:val="en-GB"/>
              </w:rPr>
              <w:t>3</w:t>
            </w:r>
            <w:r w:rsidR="0097236F" w:rsidRPr="00C15141">
              <w:rPr>
                <w:b/>
                <w:lang w:val="en-GB"/>
              </w:rPr>
              <w:t>= skilled effort</w:t>
            </w:r>
          </w:p>
        </w:tc>
        <w:tc>
          <w:tcPr>
            <w:tcW w:w="1875" w:type="dxa"/>
          </w:tcPr>
          <w:p w14:paraId="1AAF1690" w14:textId="6D7A81B3" w:rsidR="00422FC5" w:rsidRPr="00C15141" w:rsidRDefault="00422FC5" w:rsidP="00B0711B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C15141">
              <w:rPr>
                <w:b/>
                <w:lang w:val="en-GB"/>
              </w:rPr>
              <w:t>4</w:t>
            </w:r>
            <w:r w:rsidR="0097236F" w:rsidRPr="00C15141">
              <w:rPr>
                <w:b/>
                <w:lang w:val="en-GB"/>
              </w:rPr>
              <w:t>= exemplary effort</w:t>
            </w:r>
          </w:p>
        </w:tc>
        <w:tc>
          <w:tcPr>
            <w:tcW w:w="1875" w:type="dxa"/>
          </w:tcPr>
          <w:p w14:paraId="03E748D8" w14:textId="727D6FE4" w:rsidR="00422FC5" w:rsidRPr="00C15141" w:rsidRDefault="0097236F" w:rsidP="00B0711B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C15141">
              <w:rPr>
                <w:b/>
                <w:lang w:val="en-GB"/>
              </w:rPr>
              <w:t>Comments</w:t>
            </w:r>
          </w:p>
        </w:tc>
      </w:tr>
      <w:tr w:rsidR="00422FC5" w:rsidRPr="007F0CE4" w14:paraId="29F035A5" w14:textId="5AE23F30" w:rsidTr="00AB3B9E">
        <w:trPr>
          <w:trHeight w:val="3211"/>
        </w:trPr>
        <w:tc>
          <w:tcPr>
            <w:tcW w:w="2905" w:type="dxa"/>
          </w:tcPr>
          <w:p w14:paraId="318DFDA3" w14:textId="61FE39FC" w:rsidR="00422FC5" w:rsidRPr="002D1B1C" w:rsidRDefault="003E0CAD" w:rsidP="0097236F">
            <w:pPr>
              <w:autoSpaceDE w:val="0"/>
              <w:autoSpaceDN w:val="0"/>
              <w:adjustRightInd w:val="0"/>
              <w:rPr>
                <w:vertAlign w:val="superscript"/>
                <w:lang w:val="en-GB"/>
              </w:rPr>
            </w:pPr>
            <w:r w:rsidRPr="003E0CAD">
              <w:rPr>
                <w:rFonts w:cs="ArialNarrow"/>
                <w:szCs w:val="18"/>
                <w:lang w:val="en-US"/>
              </w:rPr>
              <w:t>T</w:t>
            </w:r>
            <w:r w:rsidR="0097236F" w:rsidRPr="002D1B1C">
              <w:rPr>
                <w:rFonts w:cs="ArialNarrow"/>
                <w:szCs w:val="18"/>
                <w:lang w:val="en-GB"/>
              </w:rPr>
              <w:t xml:space="preserve">he </w:t>
            </w:r>
            <w:r w:rsidR="001E703A">
              <w:rPr>
                <w:rFonts w:cs="ArialNarrow"/>
                <w:szCs w:val="18"/>
                <w:lang w:val="en-GB"/>
              </w:rPr>
              <w:t>professional</w:t>
            </w:r>
            <w:r w:rsidR="0097236F" w:rsidRPr="002D1B1C">
              <w:rPr>
                <w:rFonts w:cs="ArialNarrow"/>
                <w:szCs w:val="18"/>
                <w:lang w:val="en-GB"/>
              </w:rPr>
              <w:t xml:space="preserve"> draws attention to or confirms​ that alternate treatment or management options exist or that the need for a decision exists</w:t>
            </w:r>
            <w:r>
              <w:rPr>
                <w:rFonts w:cs="ArialNarrow"/>
                <w:szCs w:val="18"/>
                <w:lang w:val="en-GB"/>
              </w:rPr>
              <w:t>.</w:t>
            </w:r>
            <w:r w:rsidR="00422FC5" w:rsidRPr="002D1B1C">
              <w:rPr>
                <w:rFonts w:cs="ArialNarrow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983" w:type="dxa"/>
          </w:tcPr>
          <w:p w14:paraId="2F48269D" w14:textId="39F5AF91" w:rsidR="00422FC5" w:rsidRPr="002D1B1C" w:rsidRDefault="00422FC5" w:rsidP="00B0711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402" w:type="dxa"/>
          </w:tcPr>
          <w:p w14:paraId="7DFE2B0D" w14:textId="3A751D66" w:rsidR="00422FC5" w:rsidRPr="002D1B1C" w:rsidRDefault="00422FC5" w:rsidP="00B0711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75" w:type="dxa"/>
          </w:tcPr>
          <w:p w14:paraId="1AC67FA5" w14:textId="02ACCE5B" w:rsidR="00422FC5" w:rsidRPr="002D1B1C" w:rsidRDefault="00422FC5" w:rsidP="00B0711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2399" w:type="dxa"/>
          </w:tcPr>
          <w:p w14:paraId="4C1BA266" w14:textId="5C10918E" w:rsidR="00422FC5" w:rsidRPr="002D1B1C" w:rsidRDefault="00422FC5" w:rsidP="00A54FA3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75" w:type="dxa"/>
          </w:tcPr>
          <w:p w14:paraId="5B320B81" w14:textId="10B071F6" w:rsidR="00422FC5" w:rsidRPr="002D1B1C" w:rsidRDefault="00422FC5" w:rsidP="00B0711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75" w:type="dxa"/>
          </w:tcPr>
          <w:p w14:paraId="349F0189" w14:textId="77777777" w:rsidR="00422FC5" w:rsidRPr="002D1B1C" w:rsidRDefault="00422FC5" w:rsidP="00B0711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796A0C" w:rsidRPr="007F0CE4" w14:paraId="55976591" w14:textId="77777777" w:rsidTr="00AB3B9E">
        <w:trPr>
          <w:trHeight w:val="3211"/>
        </w:trPr>
        <w:tc>
          <w:tcPr>
            <w:tcW w:w="2905" w:type="dxa"/>
          </w:tcPr>
          <w:p w14:paraId="158F2EEF" w14:textId="142E0370" w:rsidR="00796A0C" w:rsidRPr="002D1B1C" w:rsidRDefault="0097236F" w:rsidP="00C15141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  <w:r w:rsidRPr="002D1B1C">
              <w:rPr>
                <w:rFonts w:cs="ArialNarrow"/>
                <w:szCs w:val="18"/>
                <w:lang w:val="en-GB"/>
              </w:rPr>
              <w:t xml:space="preserve">The </w:t>
            </w:r>
            <w:r w:rsidR="001E703A">
              <w:rPr>
                <w:rFonts w:cs="ArialNarrow"/>
                <w:szCs w:val="18"/>
                <w:lang w:val="en-GB"/>
              </w:rPr>
              <w:t>professional</w:t>
            </w:r>
            <w:r w:rsidRPr="002D1B1C">
              <w:rPr>
                <w:rFonts w:cs="ArialNarrow"/>
                <w:szCs w:val="18"/>
                <w:lang w:val="en-GB"/>
              </w:rPr>
              <w:t xml:space="preserve"> reassures the patient or re-affirms that the </w:t>
            </w:r>
            <w:r w:rsidR="001E703A">
              <w:rPr>
                <w:rFonts w:cs="ArialNarrow"/>
                <w:szCs w:val="18"/>
                <w:lang w:val="en-GB"/>
              </w:rPr>
              <w:t>professional</w:t>
            </w:r>
            <w:r w:rsidRPr="002D1B1C">
              <w:rPr>
                <w:rFonts w:cs="ArialNarrow"/>
                <w:szCs w:val="18"/>
                <w:lang w:val="en-GB"/>
              </w:rPr>
              <w:t xml:space="preserve"> will​ support</w:t>
            </w:r>
            <w:r w:rsidR="00C15141">
              <w:rPr>
                <w:rFonts w:cs="ArialNarrow"/>
                <w:szCs w:val="18"/>
                <w:lang w:val="en-GB"/>
              </w:rPr>
              <w:t xml:space="preserve"> </w:t>
            </w:r>
            <w:r w:rsidRPr="002D1B1C">
              <w:rPr>
                <w:rFonts w:cs="ArialNarrow"/>
                <w:szCs w:val="18"/>
                <w:lang w:val="en-GB"/>
              </w:rPr>
              <w:t>the patient to become in</w:t>
            </w:r>
            <w:r w:rsidR="00C15141">
              <w:rPr>
                <w:rFonts w:cs="ArialNarrow"/>
                <w:szCs w:val="18"/>
                <w:lang w:val="en-GB"/>
              </w:rPr>
              <w:t>formed or deliberate​ about the o</w:t>
            </w:r>
            <w:r w:rsidRPr="002D1B1C">
              <w:rPr>
                <w:rFonts w:cs="ArialNarrow"/>
                <w:szCs w:val="18"/>
                <w:lang w:val="en-GB"/>
              </w:rPr>
              <w:t>ptions</w:t>
            </w:r>
            <w:r w:rsidR="00796A0C" w:rsidRPr="002D1B1C">
              <w:rPr>
                <w:rFonts w:cs="ArialNarrow"/>
                <w:szCs w:val="18"/>
                <w:lang w:val="en-GB"/>
              </w:rPr>
              <w:t>.</w:t>
            </w:r>
            <w:r w:rsidR="00796A0C" w:rsidRPr="002D1B1C">
              <w:rPr>
                <w:rFonts w:cs="ArialNarrow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983" w:type="dxa"/>
          </w:tcPr>
          <w:p w14:paraId="310847CA" w14:textId="199AB7AD" w:rsidR="00796A0C" w:rsidRPr="002D1B1C" w:rsidRDefault="00796A0C" w:rsidP="00796A0C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402" w:type="dxa"/>
          </w:tcPr>
          <w:p w14:paraId="25B6D65E" w14:textId="1D4C77C0" w:rsidR="00796A0C" w:rsidRPr="002D1B1C" w:rsidRDefault="00796A0C" w:rsidP="00796A0C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75" w:type="dxa"/>
          </w:tcPr>
          <w:p w14:paraId="724AA0A6" w14:textId="5D8047B9" w:rsidR="00796A0C" w:rsidRPr="002D1B1C" w:rsidRDefault="00796A0C" w:rsidP="00796A0C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2399" w:type="dxa"/>
          </w:tcPr>
          <w:p w14:paraId="3401EB9A" w14:textId="2E03A93D" w:rsidR="00796A0C" w:rsidRPr="002D1B1C" w:rsidRDefault="00796A0C" w:rsidP="00796A0C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75" w:type="dxa"/>
          </w:tcPr>
          <w:p w14:paraId="48B850FB" w14:textId="0B1E8C93" w:rsidR="00796A0C" w:rsidRPr="002D1B1C" w:rsidRDefault="00796A0C" w:rsidP="00796A0C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75" w:type="dxa"/>
          </w:tcPr>
          <w:p w14:paraId="62078573" w14:textId="59A790FB" w:rsidR="00796A0C" w:rsidRPr="002D1B1C" w:rsidRDefault="00796A0C" w:rsidP="00796A0C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</w:tbl>
    <w:p w14:paraId="0FAA909D" w14:textId="77777777" w:rsidR="00753E0D" w:rsidRPr="00C15141" w:rsidRDefault="00753E0D" w:rsidP="00B0711B">
      <w:pPr>
        <w:autoSpaceDE w:val="0"/>
        <w:autoSpaceDN w:val="0"/>
        <w:adjustRightInd w:val="0"/>
        <w:spacing w:line="240" w:lineRule="auto"/>
        <w:rPr>
          <w:i/>
          <w:lang w:val="en-GB"/>
        </w:rPr>
      </w:pPr>
    </w:p>
    <w:p w14:paraId="47995B19" w14:textId="77777777" w:rsidR="001E703A" w:rsidRDefault="001E703A">
      <w:pPr>
        <w:rPr>
          <w:rFonts w:cs="ArialNarrow"/>
          <w:i/>
          <w:szCs w:val="18"/>
          <w:lang w:val="en-GB"/>
        </w:rPr>
      </w:pPr>
      <w:r>
        <w:rPr>
          <w:rFonts w:cs="ArialNarrow"/>
          <w:i/>
          <w:szCs w:val="18"/>
          <w:lang w:val="en-GB"/>
        </w:rPr>
        <w:br w:type="page"/>
      </w:r>
    </w:p>
    <w:p w14:paraId="25CC0BBF" w14:textId="1AF1AB19" w:rsidR="00827030" w:rsidRPr="00C15141" w:rsidRDefault="001E703A" w:rsidP="00827030">
      <w:pPr>
        <w:autoSpaceDE w:val="0"/>
        <w:autoSpaceDN w:val="0"/>
        <w:adjustRightInd w:val="0"/>
        <w:spacing w:after="0" w:line="240" w:lineRule="auto"/>
        <w:rPr>
          <w:rFonts w:cs="ArialNarrow"/>
          <w:i/>
          <w:szCs w:val="18"/>
          <w:lang w:val="en-GB"/>
        </w:rPr>
      </w:pPr>
      <w:r>
        <w:rPr>
          <w:rFonts w:cs="ArialNarrow"/>
          <w:i/>
          <w:szCs w:val="18"/>
          <w:lang w:val="en-GB"/>
        </w:rPr>
        <w:lastRenderedPageBreak/>
        <w:t>Information</w:t>
      </w:r>
      <w:r w:rsidR="0097236F" w:rsidRPr="00C15141">
        <w:rPr>
          <w:rFonts w:cs="ArialNarrow"/>
          <w:i/>
          <w:szCs w:val="18"/>
          <w:lang w:val="en-GB"/>
        </w:rPr>
        <w:t xml:space="preserve"> about options</w:t>
      </w:r>
    </w:p>
    <w:p w14:paraId="75C874A7" w14:textId="21817B76" w:rsidR="000F328D" w:rsidRPr="002D1B1C" w:rsidRDefault="00165E92" w:rsidP="000F328D">
      <w:pPr>
        <w:autoSpaceDE w:val="0"/>
        <w:autoSpaceDN w:val="0"/>
        <w:adjustRightInd w:val="0"/>
        <w:spacing w:line="240" w:lineRule="auto"/>
        <w:rPr>
          <w:rFonts w:cs="ArialNarrow"/>
          <w:szCs w:val="18"/>
          <w:lang w:val="en-GB"/>
        </w:rPr>
      </w:pPr>
      <w:r w:rsidRPr="002D1B1C">
        <w:rPr>
          <w:rFonts w:cs="ArialNarrow"/>
          <w:szCs w:val="18"/>
          <w:lang w:val="en-GB"/>
        </w:rPr>
        <w:t xml:space="preserve"> </w:t>
      </w:r>
    </w:p>
    <w:tbl>
      <w:tblPr>
        <w:tblStyle w:val="Tabelraster"/>
        <w:tblW w:w="5149" w:type="pct"/>
        <w:tblLook w:val="04A0" w:firstRow="1" w:lastRow="0" w:firstColumn="1" w:lastColumn="0" w:noHBand="0" w:noVBand="1"/>
      </w:tblPr>
      <w:tblGrid>
        <w:gridCol w:w="2932"/>
        <w:gridCol w:w="1863"/>
        <w:gridCol w:w="1684"/>
        <w:gridCol w:w="1983"/>
        <w:gridCol w:w="1983"/>
        <w:gridCol w:w="1983"/>
        <w:gridCol w:w="1983"/>
      </w:tblGrid>
      <w:tr w:rsidR="005D13A3" w:rsidRPr="002D1B1C" w14:paraId="1EF87285" w14:textId="656AF41E" w:rsidTr="00AB3B9E">
        <w:trPr>
          <w:trHeight w:val="326"/>
        </w:trPr>
        <w:tc>
          <w:tcPr>
            <w:tcW w:w="1017" w:type="pct"/>
          </w:tcPr>
          <w:p w14:paraId="32908E50" w14:textId="77777777" w:rsidR="005D13A3" w:rsidRPr="002D1B1C" w:rsidRDefault="005D13A3" w:rsidP="005D13A3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646" w:type="pct"/>
          </w:tcPr>
          <w:p w14:paraId="6EB066AE" w14:textId="1C7958A6" w:rsidR="005D13A3" w:rsidRPr="00C15141" w:rsidRDefault="005D13A3" w:rsidP="005D13A3">
            <w:pPr>
              <w:autoSpaceDE w:val="0"/>
              <w:autoSpaceDN w:val="0"/>
              <w:adjustRightInd w:val="0"/>
              <w:rPr>
                <w:rFonts w:cs="ArialNarrow"/>
                <w:b/>
                <w:szCs w:val="18"/>
                <w:lang w:val="en-GB"/>
              </w:rPr>
            </w:pPr>
            <w:r w:rsidRPr="00C15141">
              <w:rPr>
                <w:b/>
                <w:lang w:val="en-GB"/>
              </w:rPr>
              <w:t>0= no effort</w:t>
            </w:r>
          </w:p>
        </w:tc>
        <w:tc>
          <w:tcPr>
            <w:tcW w:w="584" w:type="pct"/>
          </w:tcPr>
          <w:p w14:paraId="00601654" w14:textId="273CEE2C" w:rsidR="005D13A3" w:rsidRPr="00C15141" w:rsidRDefault="005D13A3" w:rsidP="005D13A3">
            <w:pPr>
              <w:autoSpaceDE w:val="0"/>
              <w:autoSpaceDN w:val="0"/>
              <w:adjustRightInd w:val="0"/>
              <w:rPr>
                <w:rFonts w:cs="ArialNarrow"/>
                <w:b/>
                <w:szCs w:val="18"/>
                <w:lang w:val="en-GB"/>
              </w:rPr>
            </w:pPr>
            <w:r w:rsidRPr="00C15141">
              <w:rPr>
                <w:b/>
                <w:lang w:val="en-GB"/>
              </w:rPr>
              <w:t xml:space="preserve">1= minimal effort </w:t>
            </w:r>
          </w:p>
        </w:tc>
        <w:tc>
          <w:tcPr>
            <w:tcW w:w="688" w:type="pct"/>
          </w:tcPr>
          <w:p w14:paraId="01454466" w14:textId="2D480117" w:rsidR="005D13A3" w:rsidRPr="00C15141" w:rsidRDefault="005D13A3" w:rsidP="005D13A3">
            <w:pPr>
              <w:autoSpaceDE w:val="0"/>
              <w:autoSpaceDN w:val="0"/>
              <w:adjustRightInd w:val="0"/>
              <w:rPr>
                <w:rFonts w:cs="ArialNarrow"/>
                <w:b/>
                <w:szCs w:val="18"/>
                <w:lang w:val="en-GB"/>
              </w:rPr>
            </w:pPr>
            <w:r w:rsidRPr="00C15141">
              <w:rPr>
                <w:b/>
                <w:lang w:val="en-GB"/>
              </w:rPr>
              <w:t>2= moderate effort</w:t>
            </w:r>
          </w:p>
        </w:tc>
        <w:tc>
          <w:tcPr>
            <w:tcW w:w="688" w:type="pct"/>
          </w:tcPr>
          <w:p w14:paraId="595DB327" w14:textId="4CD91F83" w:rsidR="005D13A3" w:rsidRPr="00C15141" w:rsidRDefault="005D13A3" w:rsidP="005D13A3">
            <w:pPr>
              <w:autoSpaceDE w:val="0"/>
              <w:autoSpaceDN w:val="0"/>
              <w:adjustRightInd w:val="0"/>
              <w:rPr>
                <w:rFonts w:cs="ArialNarrow"/>
                <w:b/>
                <w:szCs w:val="18"/>
                <w:lang w:val="en-GB"/>
              </w:rPr>
            </w:pPr>
            <w:r w:rsidRPr="00C15141">
              <w:rPr>
                <w:b/>
                <w:lang w:val="en-GB"/>
              </w:rPr>
              <w:t>3= skilled effort</w:t>
            </w:r>
          </w:p>
        </w:tc>
        <w:tc>
          <w:tcPr>
            <w:tcW w:w="688" w:type="pct"/>
          </w:tcPr>
          <w:p w14:paraId="7AAECCEC" w14:textId="0E0C36AB" w:rsidR="005D13A3" w:rsidRPr="00C15141" w:rsidRDefault="005D13A3" w:rsidP="005D13A3">
            <w:pPr>
              <w:autoSpaceDE w:val="0"/>
              <w:autoSpaceDN w:val="0"/>
              <w:adjustRightInd w:val="0"/>
              <w:rPr>
                <w:rFonts w:cs="ArialNarrow"/>
                <w:b/>
                <w:szCs w:val="18"/>
                <w:lang w:val="en-GB"/>
              </w:rPr>
            </w:pPr>
            <w:r w:rsidRPr="00C15141">
              <w:rPr>
                <w:b/>
                <w:lang w:val="en-GB"/>
              </w:rPr>
              <w:t>4= exemplary effort</w:t>
            </w:r>
          </w:p>
        </w:tc>
        <w:tc>
          <w:tcPr>
            <w:tcW w:w="688" w:type="pct"/>
          </w:tcPr>
          <w:p w14:paraId="532412B1" w14:textId="6516C4D0" w:rsidR="005D13A3" w:rsidRPr="00C15141" w:rsidRDefault="005D13A3" w:rsidP="005D13A3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C15141">
              <w:rPr>
                <w:b/>
                <w:lang w:val="en-GB"/>
              </w:rPr>
              <w:t>Comments</w:t>
            </w:r>
          </w:p>
        </w:tc>
      </w:tr>
      <w:tr w:rsidR="002C4C71" w:rsidRPr="007F0CE4" w14:paraId="19ECAD16" w14:textId="05739EB5" w:rsidTr="003D16E8">
        <w:trPr>
          <w:trHeight w:val="566"/>
        </w:trPr>
        <w:tc>
          <w:tcPr>
            <w:tcW w:w="1017" w:type="pct"/>
          </w:tcPr>
          <w:p w14:paraId="44039755" w14:textId="55EBEA2D" w:rsidR="002C4C71" w:rsidRPr="002D1B1C" w:rsidRDefault="0097236F" w:rsidP="001E703A">
            <w:pPr>
              <w:autoSpaceDE w:val="0"/>
              <w:autoSpaceDN w:val="0"/>
              <w:adjustRightInd w:val="0"/>
              <w:rPr>
                <w:rFonts w:cs="ArialNarrow"/>
                <w:szCs w:val="18"/>
                <w:vertAlign w:val="superscript"/>
                <w:lang w:val="en-GB"/>
              </w:rPr>
            </w:pPr>
            <w:r w:rsidRPr="002D1B1C">
              <w:rPr>
                <w:rFonts w:cs="ArialNarrow"/>
                <w:szCs w:val="18"/>
                <w:lang w:val="en-GB"/>
              </w:rPr>
              <w:t xml:space="preserve">The </w:t>
            </w:r>
            <w:r w:rsidR="001E703A">
              <w:rPr>
                <w:rFonts w:cs="ArialNarrow"/>
                <w:szCs w:val="18"/>
                <w:lang w:val="en-GB"/>
              </w:rPr>
              <w:t>professional</w:t>
            </w:r>
            <w:r w:rsidRPr="002D1B1C">
              <w:rPr>
                <w:rFonts w:cs="ArialNarrow"/>
                <w:szCs w:val="18"/>
                <w:lang w:val="en-GB"/>
              </w:rPr>
              <w:t xml:space="preserve"> gives information or checks understanding about the options</w:t>
            </w:r>
            <w:r w:rsidR="001E703A">
              <w:rPr>
                <w:rFonts w:cs="ArialNarrow"/>
                <w:szCs w:val="18"/>
                <w:lang w:val="en-GB"/>
              </w:rPr>
              <w:t xml:space="preserve"> </w:t>
            </w:r>
            <w:r w:rsidRPr="002D1B1C">
              <w:rPr>
                <w:rFonts w:cs="ArialNarrow"/>
                <w:szCs w:val="18"/>
                <w:lang w:val="en-GB"/>
              </w:rPr>
              <w:t>that are considered reasonable (this can include taking ‘no action’), to support the</w:t>
            </w:r>
            <w:r w:rsidR="00C15141">
              <w:rPr>
                <w:rFonts w:cs="ArialNarrow"/>
                <w:szCs w:val="18"/>
                <w:lang w:val="en-GB"/>
              </w:rPr>
              <w:t xml:space="preserve"> </w:t>
            </w:r>
            <w:r w:rsidRPr="002D1B1C">
              <w:rPr>
                <w:rFonts w:cs="ArialNarrow"/>
                <w:szCs w:val="18"/>
                <w:lang w:val="en-GB"/>
              </w:rPr>
              <w:t>patient in comparing alternatives</w:t>
            </w:r>
            <w:r w:rsidR="002C4C71" w:rsidRPr="002D1B1C">
              <w:rPr>
                <w:rFonts w:cs="ArialNarrow"/>
                <w:szCs w:val="18"/>
                <w:lang w:val="en-GB"/>
              </w:rPr>
              <w:t>.</w:t>
            </w:r>
            <w:r w:rsidR="002C4C71" w:rsidRPr="002D1B1C">
              <w:rPr>
                <w:rFonts w:cs="ArialNarrow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46" w:type="pct"/>
          </w:tcPr>
          <w:p w14:paraId="58D179E2" w14:textId="53733028" w:rsidR="002C4C71" w:rsidRPr="002D1B1C" w:rsidRDefault="002C4C71" w:rsidP="000F328D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584" w:type="pct"/>
          </w:tcPr>
          <w:p w14:paraId="773DC36B" w14:textId="0FD758B7" w:rsidR="002C4C71" w:rsidRPr="002D1B1C" w:rsidRDefault="002C4C71" w:rsidP="000F328D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688" w:type="pct"/>
          </w:tcPr>
          <w:p w14:paraId="177EC46D" w14:textId="3B1781B2" w:rsidR="002C4C71" w:rsidRPr="002D1B1C" w:rsidRDefault="002C4C71" w:rsidP="000F328D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688" w:type="pct"/>
          </w:tcPr>
          <w:p w14:paraId="75425A71" w14:textId="16D9C2EB" w:rsidR="002C4C71" w:rsidRPr="002D1B1C" w:rsidRDefault="002C4C71" w:rsidP="000F328D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688" w:type="pct"/>
          </w:tcPr>
          <w:p w14:paraId="0D94A0E2" w14:textId="3DF26357" w:rsidR="002C4C71" w:rsidRPr="002D1B1C" w:rsidRDefault="002C4C71" w:rsidP="000F328D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688" w:type="pct"/>
          </w:tcPr>
          <w:p w14:paraId="3F9C2F1D" w14:textId="77777777" w:rsidR="002C4C71" w:rsidRPr="002D1B1C" w:rsidRDefault="002C4C71" w:rsidP="000F328D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</w:tbl>
    <w:p w14:paraId="799F38EC" w14:textId="77777777" w:rsidR="00165E92" w:rsidRPr="002D1B1C" w:rsidRDefault="00165E92" w:rsidP="00165E92">
      <w:pPr>
        <w:autoSpaceDE w:val="0"/>
        <w:autoSpaceDN w:val="0"/>
        <w:adjustRightInd w:val="0"/>
        <w:spacing w:line="240" w:lineRule="auto"/>
        <w:rPr>
          <w:rFonts w:cs="ArialNarrow"/>
          <w:szCs w:val="18"/>
          <w:lang w:val="en-GB"/>
        </w:rPr>
      </w:pPr>
    </w:p>
    <w:p w14:paraId="76876914" w14:textId="2DEFE7E2" w:rsidR="00FC0187" w:rsidRPr="00C15141" w:rsidRDefault="004213B9" w:rsidP="002D1B1C">
      <w:pPr>
        <w:rPr>
          <w:rFonts w:cs="ArialNarrow"/>
          <w:i/>
          <w:szCs w:val="18"/>
          <w:lang w:val="en-GB"/>
        </w:rPr>
      </w:pPr>
      <w:r w:rsidRPr="002D1B1C">
        <w:rPr>
          <w:rFonts w:cs="ArialNarrow"/>
          <w:b/>
          <w:i/>
          <w:szCs w:val="18"/>
          <w:lang w:val="en-GB"/>
        </w:rPr>
        <w:br w:type="column"/>
      </w:r>
      <w:r w:rsidR="00EC7578" w:rsidRPr="00C15141">
        <w:rPr>
          <w:rFonts w:cs="ArialNarrow"/>
          <w:i/>
          <w:szCs w:val="18"/>
          <w:lang w:val="en-GB"/>
        </w:rPr>
        <w:lastRenderedPageBreak/>
        <w:t>Health literate</w:t>
      </w:r>
      <w:r w:rsidR="00C15141" w:rsidRPr="00C15141">
        <w:rPr>
          <w:rFonts w:cs="ArialNarrow"/>
          <w:i/>
          <w:szCs w:val="18"/>
          <w:lang w:val="en-GB"/>
        </w:rPr>
        <w:t>-</w:t>
      </w:r>
      <w:r w:rsidR="00827030" w:rsidRPr="00C15141">
        <w:rPr>
          <w:rFonts w:cs="ArialNarrow"/>
          <w:i/>
          <w:szCs w:val="18"/>
          <w:lang w:val="en-GB"/>
        </w:rPr>
        <w:t xml:space="preserve">sensitive </w:t>
      </w:r>
      <w:r w:rsidR="00C15141">
        <w:rPr>
          <w:rFonts w:cs="ArialNarrow"/>
          <w:i/>
          <w:szCs w:val="18"/>
          <w:lang w:val="en-GB"/>
        </w:rPr>
        <w:t>communication</w:t>
      </w:r>
    </w:p>
    <w:p w14:paraId="43D71EEC" w14:textId="77777777" w:rsidR="00FC0187" w:rsidRPr="002D1B1C" w:rsidRDefault="00FC0187" w:rsidP="00FC0187">
      <w:pPr>
        <w:autoSpaceDE w:val="0"/>
        <w:autoSpaceDN w:val="0"/>
        <w:adjustRightInd w:val="0"/>
        <w:spacing w:after="0" w:line="240" w:lineRule="auto"/>
        <w:rPr>
          <w:rFonts w:cs="ArialNarrow"/>
          <w:szCs w:val="18"/>
          <w:lang w:val="en-GB"/>
        </w:rPr>
      </w:pPr>
    </w:p>
    <w:tbl>
      <w:tblPr>
        <w:tblStyle w:val="Tabelraster"/>
        <w:tblW w:w="13917" w:type="dxa"/>
        <w:tblLook w:val="04A0" w:firstRow="1" w:lastRow="0" w:firstColumn="1" w:lastColumn="0" w:noHBand="0" w:noVBand="1"/>
      </w:tblPr>
      <w:tblGrid>
        <w:gridCol w:w="2774"/>
        <w:gridCol w:w="2075"/>
        <w:gridCol w:w="2465"/>
        <w:gridCol w:w="2465"/>
        <w:gridCol w:w="1852"/>
        <w:gridCol w:w="2286"/>
      </w:tblGrid>
      <w:tr w:rsidR="00AD3C28" w:rsidRPr="002D1B1C" w14:paraId="4D97D839" w14:textId="77777777" w:rsidTr="008636AC">
        <w:trPr>
          <w:trHeight w:val="297"/>
        </w:trPr>
        <w:tc>
          <w:tcPr>
            <w:tcW w:w="2774" w:type="dxa"/>
          </w:tcPr>
          <w:p w14:paraId="2ECA2AE9" w14:textId="17FCD693" w:rsidR="00FC0187" w:rsidRPr="002D1B1C" w:rsidRDefault="00FC0187" w:rsidP="0059063D">
            <w:pPr>
              <w:autoSpaceDE w:val="0"/>
              <w:autoSpaceDN w:val="0"/>
              <w:adjustRightInd w:val="0"/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075" w:type="dxa"/>
          </w:tcPr>
          <w:p w14:paraId="1CDD0B0F" w14:textId="64D82F06" w:rsidR="00FC0187" w:rsidRPr="002D1B1C" w:rsidRDefault="00FC0187" w:rsidP="0059063D">
            <w:pPr>
              <w:autoSpaceDE w:val="0"/>
              <w:autoSpaceDN w:val="0"/>
              <w:adjustRightInd w:val="0"/>
              <w:rPr>
                <w:rFonts w:cs="ArialNarrow"/>
                <w:b/>
                <w:szCs w:val="18"/>
                <w:lang w:val="en-GB"/>
              </w:rPr>
            </w:pPr>
            <w:r w:rsidRPr="002D1B1C">
              <w:rPr>
                <w:rFonts w:cs="ArialNarrow"/>
                <w:b/>
                <w:szCs w:val="18"/>
                <w:lang w:val="en-GB"/>
              </w:rPr>
              <w:t>Not done at all</w:t>
            </w:r>
          </w:p>
          <w:p w14:paraId="66FDECD4" w14:textId="77777777" w:rsidR="00FC0187" w:rsidRPr="002D1B1C" w:rsidRDefault="00FC0187" w:rsidP="0059063D">
            <w:pPr>
              <w:autoSpaceDE w:val="0"/>
              <w:autoSpaceDN w:val="0"/>
              <w:adjustRightInd w:val="0"/>
              <w:rPr>
                <w:rFonts w:cs="ArialNarrow"/>
                <w:b/>
                <w:szCs w:val="18"/>
                <w:highlight w:val="yellow"/>
                <w:lang w:val="en-GB"/>
              </w:rPr>
            </w:pPr>
          </w:p>
        </w:tc>
        <w:tc>
          <w:tcPr>
            <w:tcW w:w="2465" w:type="dxa"/>
          </w:tcPr>
          <w:p w14:paraId="04F25865" w14:textId="61BC2750" w:rsidR="00FC0187" w:rsidRPr="002D1B1C" w:rsidRDefault="00FC0187" w:rsidP="0059063D">
            <w:pPr>
              <w:autoSpaceDE w:val="0"/>
              <w:autoSpaceDN w:val="0"/>
              <w:adjustRightInd w:val="0"/>
              <w:rPr>
                <w:rFonts w:cs="ArialNarrow"/>
                <w:b/>
                <w:szCs w:val="18"/>
                <w:lang w:val="en-GB"/>
              </w:rPr>
            </w:pPr>
            <w:r w:rsidRPr="002D1B1C">
              <w:rPr>
                <w:rFonts w:cs="ArialNarrow"/>
                <w:b/>
                <w:szCs w:val="18"/>
                <w:lang w:val="en-GB"/>
              </w:rPr>
              <w:t>Done</w:t>
            </w:r>
          </w:p>
        </w:tc>
        <w:tc>
          <w:tcPr>
            <w:tcW w:w="2465" w:type="dxa"/>
          </w:tcPr>
          <w:p w14:paraId="6035CF70" w14:textId="640EFFAE" w:rsidR="00FC0187" w:rsidRPr="002D1B1C" w:rsidRDefault="00FC0187" w:rsidP="0059063D">
            <w:pPr>
              <w:autoSpaceDE w:val="0"/>
              <w:autoSpaceDN w:val="0"/>
              <w:adjustRightInd w:val="0"/>
              <w:rPr>
                <w:rFonts w:cs="ArialNarrow"/>
                <w:b/>
                <w:szCs w:val="18"/>
                <w:lang w:val="en-GB"/>
              </w:rPr>
            </w:pPr>
            <w:r w:rsidRPr="002D1B1C">
              <w:rPr>
                <w:rFonts w:cs="ArialNarrow"/>
                <w:b/>
                <w:szCs w:val="18"/>
                <w:lang w:val="en-GB"/>
              </w:rPr>
              <w:t>Done well</w:t>
            </w:r>
          </w:p>
          <w:p w14:paraId="0B63F719" w14:textId="77777777" w:rsidR="00FC0187" w:rsidRPr="002D1B1C" w:rsidRDefault="00FC0187" w:rsidP="0059063D">
            <w:pPr>
              <w:autoSpaceDE w:val="0"/>
              <w:autoSpaceDN w:val="0"/>
              <w:adjustRightInd w:val="0"/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1852" w:type="dxa"/>
          </w:tcPr>
          <w:p w14:paraId="69CE2DE3" w14:textId="33398B92" w:rsidR="00FC0187" w:rsidRPr="002D1B1C" w:rsidRDefault="00FC0187" w:rsidP="00FC0187">
            <w:pPr>
              <w:autoSpaceDE w:val="0"/>
              <w:autoSpaceDN w:val="0"/>
              <w:adjustRightInd w:val="0"/>
              <w:rPr>
                <w:rFonts w:cs="ArialNarrow"/>
                <w:b/>
                <w:szCs w:val="18"/>
                <w:lang w:val="en-GB"/>
              </w:rPr>
            </w:pPr>
            <w:r w:rsidRPr="002D1B1C">
              <w:rPr>
                <w:rFonts w:cs="ArialNarrow"/>
                <w:b/>
                <w:szCs w:val="18"/>
                <w:lang w:val="en-GB"/>
              </w:rPr>
              <w:t>N/a</w:t>
            </w:r>
            <w:r w:rsidR="00D420FF">
              <w:rPr>
                <w:rFonts w:cs="ArialNarrow"/>
                <w:b/>
                <w:szCs w:val="18"/>
                <w:lang w:val="en-GB"/>
              </w:rPr>
              <w:t>*</w:t>
            </w:r>
          </w:p>
        </w:tc>
        <w:tc>
          <w:tcPr>
            <w:tcW w:w="2286" w:type="dxa"/>
          </w:tcPr>
          <w:p w14:paraId="25C33A14" w14:textId="79636E4C" w:rsidR="00FC0187" w:rsidRPr="002D1B1C" w:rsidRDefault="003971CB" w:rsidP="0059063D">
            <w:pPr>
              <w:autoSpaceDE w:val="0"/>
              <w:autoSpaceDN w:val="0"/>
              <w:adjustRightInd w:val="0"/>
              <w:rPr>
                <w:rFonts w:cs="ArialNarrow"/>
                <w:b/>
                <w:szCs w:val="18"/>
                <w:lang w:val="en-GB"/>
              </w:rPr>
            </w:pPr>
            <w:r w:rsidRPr="002D1B1C">
              <w:rPr>
                <w:rFonts w:cs="ArialNarrow"/>
                <w:b/>
                <w:szCs w:val="18"/>
                <w:lang w:val="en-GB"/>
              </w:rPr>
              <w:t>Comments</w:t>
            </w:r>
          </w:p>
        </w:tc>
      </w:tr>
      <w:tr w:rsidR="00AD3C28" w:rsidRPr="007F0CE4" w14:paraId="5607C7B2" w14:textId="77777777" w:rsidTr="008636AC">
        <w:trPr>
          <w:trHeight w:val="280"/>
        </w:trPr>
        <w:tc>
          <w:tcPr>
            <w:tcW w:w="2774" w:type="dxa"/>
          </w:tcPr>
          <w:p w14:paraId="69EFE10E" w14:textId="6D0BC9CB" w:rsidR="00FC0187" w:rsidRPr="002D1B1C" w:rsidRDefault="003E0CAD" w:rsidP="003E0CAD">
            <w:pPr>
              <w:autoSpaceDE w:val="0"/>
              <w:autoSpaceDN w:val="0"/>
              <w:adjustRightInd w:val="0"/>
              <w:rPr>
                <w:rFonts w:cs="ArialNarrow"/>
                <w:szCs w:val="18"/>
                <w:vertAlign w:val="superscript"/>
                <w:lang w:val="en-GB"/>
              </w:rPr>
            </w:pPr>
            <w:r>
              <w:rPr>
                <w:rFonts w:cs="ArialNarrow"/>
                <w:szCs w:val="18"/>
                <w:lang w:val="en-GB"/>
              </w:rPr>
              <w:t>The professional u</w:t>
            </w:r>
            <w:r w:rsidR="00FC0187" w:rsidRPr="002D1B1C">
              <w:rPr>
                <w:rFonts w:cs="ArialNarrow"/>
                <w:szCs w:val="18"/>
                <w:lang w:val="en-GB"/>
              </w:rPr>
              <w:t>se</w:t>
            </w:r>
            <w:r>
              <w:rPr>
                <w:rFonts w:cs="ArialNarrow"/>
                <w:szCs w:val="18"/>
                <w:lang w:val="en-GB"/>
              </w:rPr>
              <w:t>s</w:t>
            </w:r>
            <w:r w:rsidR="00FC0187" w:rsidRPr="002D1B1C">
              <w:rPr>
                <w:rFonts w:cs="ArialNarrow"/>
                <w:szCs w:val="18"/>
                <w:lang w:val="en-GB"/>
              </w:rPr>
              <w:t xml:space="preserve"> “chunk and check” (Explain 1-2 thoughts and then ask a teach back question, rather t</w:t>
            </w:r>
            <w:r>
              <w:rPr>
                <w:rFonts w:cs="ArialNarrow"/>
                <w:szCs w:val="18"/>
                <w:lang w:val="en-GB"/>
              </w:rPr>
              <w:t>han using teach back at the end</w:t>
            </w:r>
            <w:r w:rsidR="00FC0187" w:rsidRPr="002D1B1C">
              <w:rPr>
                <w:rFonts w:cs="ArialNarrow"/>
                <w:szCs w:val="18"/>
                <w:lang w:val="en-GB"/>
              </w:rPr>
              <w:t>)</w:t>
            </w:r>
            <w:r>
              <w:rPr>
                <w:rFonts w:cs="ArialNarrow"/>
                <w:szCs w:val="18"/>
                <w:lang w:val="en-GB"/>
              </w:rPr>
              <w:t>.</w:t>
            </w:r>
            <w:r w:rsidRPr="003E0CAD">
              <w:rPr>
                <w:rFonts w:cs="ArialNarrow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075" w:type="dxa"/>
          </w:tcPr>
          <w:p w14:paraId="3299BC84" w14:textId="39C5AFF9" w:rsidR="00FC0187" w:rsidRPr="002D1B1C" w:rsidRDefault="00FC0187" w:rsidP="0059063D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2465" w:type="dxa"/>
          </w:tcPr>
          <w:p w14:paraId="4EE1D30B" w14:textId="373959B0" w:rsidR="00FC0187" w:rsidRPr="002D1B1C" w:rsidRDefault="00FC0187" w:rsidP="00521747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2465" w:type="dxa"/>
          </w:tcPr>
          <w:p w14:paraId="486A2496" w14:textId="38693595" w:rsidR="00FC0187" w:rsidRPr="002D1B1C" w:rsidRDefault="00FC0187" w:rsidP="0059063D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1852" w:type="dxa"/>
          </w:tcPr>
          <w:p w14:paraId="2B0A754C" w14:textId="77777777" w:rsidR="00FC0187" w:rsidRPr="002D1B1C" w:rsidRDefault="00FC0187" w:rsidP="0059063D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2286" w:type="dxa"/>
          </w:tcPr>
          <w:p w14:paraId="4B42A02D" w14:textId="77777777" w:rsidR="00FC0187" w:rsidRPr="002D1B1C" w:rsidRDefault="00FC0187" w:rsidP="0059063D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</w:tr>
      <w:tr w:rsidR="00AD3C28" w:rsidRPr="007F0CE4" w14:paraId="05566ABB" w14:textId="77777777" w:rsidTr="008636AC">
        <w:trPr>
          <w:trHeight w:val="280"/>
        </w:trPr>
        <w:tc>
          <w:tcPr>
            <w:tcW w:w="2774" w:type="dxa"/>
          </w:tcPr>
          <w:p w14:paraId="0384E058" w14:textId="1D445F40" w:rsidR="00FC0187" w:rsidRPr="002D1B1C" w:rsidRDefault="003E0CAD" w:rsidP="003E0CAD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  <w:r>
              <w:rPr>
                <w:rFonts w:cs="ArialNarrow"/>
                <w:szCs w:val="18"/>
                <w:lang w:val="en-GB"/>
              </w:rPr>
              <w:t>The professional u</w:t>
            </w:r>
            <w:r w:rsidR="00FC0187" w:rsidRPr="002D1B1C">
              <w:rPr>
                <w:rFonts w:cs="ArialNarrow"/>
                <w:szCs w:val="18"/>
                <w:lang w:val="en-GB"/>
              </w:rPr>
              <w:t>se</w:t>
            </w:r>
            <w:r>
              <w:rPr>
                <w:rFonts w:cs="ArialNarrow"/>
                <w:szCs w:val="18"/>
                <w:lang w:val="en-GB"/>
              </w:rPr>
              <w:t>s</w:t>
            </w:r>
            <w:r w:rsidR="00FC0187" w:rsidRPr="002D1B1C">
              <w:rPr>
                <w:rFonts w:cs="ArialNarrow"/>
                <w:szCs w:val="18"/>
                <w:lang w:val="en-GB"/>
              </w:rPr>
              <w:t xml:space="preserve"> plain language</w:t>
            </w:r>
            <w:r>
              <w:rPr>
                <w:rFonts w:cs="ArialNarrow"/>
                <w:szCs w:val="18"/>
                <w:lang w:val="en-GB"/>
              </w:rPr>
              <w:t>.</w:t>
            </w:r>
            <w:r w:rsidRPr="003E0CAD">
              <w:rPr>
                <w:rFonts w:cs="ArialNarrow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075" w:type="dxa"/>
          </w:tcPr>
          <w:p w14:paraId="1B9F39EE" w14:textId="36BD2CDC" w:rsidR="00FC0187" w:rsidRPr="002D1B1C" w:rsidRDefault="00FC0187" w:rsidP="0095038A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2465" w:type="dxa"/>
          </w:tcPr>
          <w:p w14:paraId="467E2E83" w14:textId="65C44CA4" w:rsidR="00FC0187" w:rsidRPr="002D1B1C" w:rsidRDefault="00FC0187" w:rsidP="008A4C07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2465" w:type="dxa"/>
          </w:tcPr>
          <w:p w14:paraId="71CB2344" w14:textId="2E32967F" w:rsidR="00FC0187" w:rsidRPr="002D1B1C" w:rsidRDefault="00FC0187" w:rsidP="0059063D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1852" w:type="dxa"/>
          </w:tcPr>
          <w:p w14:paraId="1914D314" w14:textId="77777777" w:rsidR="00FC0187" w:rsidRPr="002D1B1C" w:rsidRDefault="00FC0187" w:rsidP="0059063D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2286" w:type="dxa"/>
          </w:tcPr>
          <w:p w14:paraId="066254A8" w14:textId="77777777" w:rsidR="00FC0187" w:rsidRPr="002D1B1C" w:rsidRDefault="00FC0187" w:rsidP="00E12DA5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</w:tr>
      <w:tr w:rsidR="00AD3C28" w:rsidRPr="00D420FF" w14:paraId="38AC6E78" w14:textId="77777777" w:rsidTr="008636AC">
        <w:trPr>
          <w:trHeight w:val="280"/>
        </w:trPr>
        <w:tc>
          <w:tcPr>
            <w:tcW w:w="2774" w:type="dxa"/>
          </w:tcPr>
          <w:p w14:paraId="5F49362A" w14:textId="4D082141" w:rsidR="003A6FBF" w:rsidRPr="002D1B1C" w:rsidRDefault="003E0CAD" w:rsidP="003E0CAD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  <w:r>
              <w:rPr>
                <w:rFonts w:cs="ArialNarrow"/>
                <w:szCs w:val="18"/>
                <w:lang w:val="en-GB"/>
              </w:rPr>
              <w:t>The professional s</w:t>
            </w:r>
            <w:r w:rsidR="00C25C95" w:rsidRPr="002D1B1C">
              <w:rPr>
                <w:rFonts w:cs="ArialNarrow"/>
                <w:szCs w:val="18"/>
                <w:lang w:val="en-GB"/>
              </w:rPr>
              <w:t>upports to explanation and learning</w:t>
            </w:r>
            <w:r w:rsidR="00FC0187" w:rsidRPr="002D1B1C">
              <w:rPr>
                <w:rFonts w:cs="ArialNarrow"/>
                <w:szCs w:val="18"/>
                <w:lang w:val="en-GB"/>
              </w:rPr>
              <w:t xml:space="preserve"> (</w:t>
            </w:r>
            <w:r w:rsidR="00D3232D" w:rsidRPr="002D1B1C">
              <w:rPr>
                <w:rFonts w:cs="ArialNarrow"/>
                <w:szCs w:val="18"/>
                <w:lang w:val="en-GB"/>
              </w:rPr>
              <w:t xml:space="preserve">websites, </w:t>
            </w:r>
            <w:r w:rsidR="00FC0187" w:rsidRPr="002D1B1C">
              <w:rPr>
                <w:rFonts w:cs="ArialNarrow"/>
                <w:szCs w:val="18"/>
                <w:lang w:val="en-GB"/>
              </w:rPr>
              <w:t xml:space="preserve">pencil and paper, models, reader-friendly print materials, </w:t>
            </w:r>
            <w:r w:rsidR="002D1B1C" w:rsidRPr="002D1B1C">
              <w:rPr>
                <w:rFonts w:cs="ArialNarrow"/>
                <w:szCs w:val="18"/>
                <w:lang w:val="en-GB"/>
              </w:rPr>
              <w:t>non-verbal acts</w:t>
            </w:r>
            <w:r w:rsidR="00FC0187" w:rsidRPr="002D1B1C">
              <w:rPr>
                <w:rFonts w:cs="ArialNarrow"/>
                <w:szCs w:val="18"/>
                <w:lang w:val="en-GB"/>
              </w:rPr>
              <w:t>)</w:t>
            </w:r>
            <w:r>
              <w:rPr>
                <w:rFonts w:cs="ArialNarrow"/>
                <w:szCs w:val="18"/>
                <w:lang w:val="en-GB"/>
              </w:rPr>
              <w:t>.</w:t>
            </w:r>
            <w:r w:rsidRPr="003E0CAD">
              <w:rPr>
                <w:rFonts w:cs="ArialNarrow"/>
                <w:szCs w:val="18"/>
                <w:vertAlign w:val="superscript"/>
                <w:lang w:val="en-GB"/>
              </w:rPr>
              <w:t xml:space="preserve"> 2</w:t>
            </w:r>
          </w:p>
        </w:tc>
        <w:tc>
          <w:tcPr>
            <w:tcW w:w="2075" w:type="dxa"/>
          </w:tcPr>
          <w:p w14:paraId="16AFC5DF" w14:textId="77777777" w:rsidR="00FC0187" w:rsidRPr="002D1B1C" w:rsidRDefault="00FC0187" w:rsidP="0059063D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2465" w:type="dxa"/>
          </w:tcPr>
          <w:p w14:paraId="7046C2F7" w14:textId="766B3298" w:rsidR="00FC0187" w:rsidRPr="002D1B1C" w:rsidRDefault="00FC0187" w:rsidP="0059063D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2465" w:type="dxa"/>
          </w:tcPr>
          <w:p w14:paraId="65B27E75" w14:textId="3E23972B" w:rsidR="00FC0187" w:rsidRPr="002D1B1C" w:rsidRDefault="00FC0187" w:rsidP="0059063D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1852" w:type="dxa"/>
          </w:tcPr>
          <w:p w14:paraId="0BAA2ABF" w14:textId="77777777" w:rsidR="00FC0187" w:rsidRPr="002D1B1C" w:rsidRDefault="00FC0187" w:rsidP="0059063D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2286" w:type="dxa"/>
          </w:tcPr>
          <w:p w14:paraId="1A368581" w14:textId="77777777" w:rsidR="00FC0187" w:rsidRPr="002D1B1C" w:rsidRDefault="00FC0187" w:rsidP="0059063D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</w:tr>
      <w:tr w:rsidR="00AD3C28" w:rsidRPr="00D420FF" w14:paraId="7C8CD40B" w14:textId="77777777" w:rsidTr="008636AC">
        <w:trPr>
          <w:trHeight w:val="596"/>
        </w:trPr>
        <w:tc>
          <w:tcPr>
            <w:tcW w:w="2774" w:type="dxa"/>
          </w:tcPr>
          <w:p w14:paraId="6FB0CF54" w14:textId="4F9933DF" w:rsidR="00FC0187" w:rsidRPr="002D1B1C" w:rsidRDefault="003E0CAD" w:rsidP="003E0CAD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  <w:r>
              <w:rPr>
                <w:rFonts w:cs="ArialNarrow"/>
                <w:szCs w:val="18"/>
                <w:lang w:val="en-GB"/>
              </w:rPr>
              <w:t>The professional a</w:t>
            </w:r>
            <w:r w:rsidR="00FC0187" w:rsidRPr="002D1B1C">
              <w:rPr>
                <w:rFonts w:cs="ArialNarrow"/>
                <w:szCs w:val="18"/>
                <w:lang w:val="en-GB"/>
              </w:rPr>
              <w:t>sk</w:t>
            </w:r>
            <w:r>
              <w:rPr>
                <w:rFonts w:cs="ArialNarrow"/>
                <w:szCs w:val="18"/>
                <w:lang w:val="en-GB"/>
              </w:rPr>
              <w:t>s</w:t>
            </w:r>
            <w:r w:rsidR="00FC0187" w:rsidRPr="002D1B1C">
              <w:rPr>
                <w:rFonts w:cs="ArialNarrow"/>
                <w:szCs w:val="18"/>
                <w:lang w:val="en-GB"/>
              </w:rPr>
              <w:t xml:space="preserve"> the patient to explain in their own </w:t>
            </w:r>
            <w:r w:rsidR="0092222D" w:rsidRPr="002D1B1C">
              <w:rPr>
                <w:rFonts w:cs="ArialNarrow"/>
                <w:szCs w:val="18"/>
                <w:lang w:val="en-GB"/>
              </w:rPr>
              <w:t>words what they were told about.</w:t>
            </w:r>
            <w:r w:rsidRPr="003E0CAD">
              <w:rPr>
                <w:rFonts w:cs="ArialNarrow"/>
                <w:szCs w:val="18"/>
                <w:vertAlign w:val="superscript"/>
                <w:lang w:val="en-GB"/>
              </w:rPr>
              <w:t xml:space="preserve"> 2</w:t>
            </w:r>
          </w:p>
        </w:tc>
        <w:tc>
          <w:tcPr>
            <w:tcW w:w="2075" w:type="dxa"/>
          </w:tcPr>
          <w:p w14:paraId="6D0EB197" w14:textId="2DDDECC1" w:rsidR="00F1199B" w:rsidRPr="002D1B1C" w:rsidRDefault="00F1199B" w:rsidP="00447777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2465" w:type="dxa"/>
          </w:tcPr>
          <w:p w14:paraId="67BFD33B" w14:textId="1B66AE94" w:rsidR="00F1199B" w:rsidRPr="002D1B1C" w:rsidRDefault="00F1199B" w:rsidP="008B32BF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2465" w:type="dxa"/>
          </w:tcPr>
          <w:p w14:paraId="4517757F" w14:textId="76ECBD30" w:rsidR="00F1199B" w:rsidRPr="002D1B1C" w:rsidRDefault="00F1199B" w:rsidP="00166AB6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1852" w:type="dxa"/>
          </w:tcPr>
          <w:p w14:paraId="300354AA" w14:textId="77777777" w:rsidR="00FC0187" w:rsidRPr="002D1B1C" w:rsidRDefault="00FC0187" w:rsidP="0059063D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2286" w:type="dxa"/>
          </w:tcPr>
          <w:p w14:paraId="0AD3DB32" w14:textId="77777777" w:rsidR="00FC0187" w:rsidRPr="002D1B1C" w:rsidRDefault="00FC0187" w:rsidP="0059063D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</w:tr>
    </w:tbl>
    <w:p w14:paraId="5E6629ED" w14:textId="43E9B832" w:rsidR="00FC0187" w:rsidRPr="002D1B1C" w:rsidRDefault="00D420FF" w:rsidP="00FC0187">
      <w:pPr>
        <w:autoSpaceDE w:val="0"/>
        <w:autoSpaceDN w:val="0"/>
        <w:adjustRightInd w:val="0"/>
        <w:spacing w:line="240" w:lineRule="auto"/>
        <w:rPr>
          <w:rFonts w:cs="ArialNarrow"/>
          <w:szCs w:val="18"/>
          <w:lang w:val="en-GB"/>
        </w:rPr>
      </w:pPr>
      <w:r>
        <w:rPr>
          <w:rFonts w:cs="ArialNarrow"/>
          <w:szCs w:val="18"/>
          <w:lang w:val="en-GB"/>
        </w:rPr>
        <w:t>*</w:t>
      </w:r>
      <w:r w:rsidR="00FC0187" w:rsidRPr="00D420FF">
        <w:rPr>
          <w:rFonts w:cs="ArialNarrow"/>
          <w:szCs w:val="18"/>
          <w:lang w:val="en-GB"/>
        </w:rPr>
        <w:t>So</w:t>
      </w:r>
      <w:r w:rsidR="008636AC" w:rsidRPr="00D420FF">
        <w:rPr>
          <w:rFonts w:cs="ArialNarrow"/>
          <w:szCs w:val="18"/>
          <w:lang w:val="en-GB"/>
        </w:rPr>
        <w:t>metimes, “chunking and checking</w:t>
      </w:r>
      <w:r w:rsidR="00FC0187" w:rsidRPr="00D420FF">
        <w:rPr>
          <w:rFonts w:cs="ArialNarrow"/>
          <w:szCs w:val="18"/>
          <w:lang w:val="en-GB"/>
        </w:rPr>
        <w:t>”</w:t>
      </w:r>
      <w:r w:rsidR="008636AC" w:rsidRPr="00D420FF">
        <w:rPr>
          <w:rFonts w:cs="ArialNarrow"/>
          <w:szCs w:val="18"/>
          <w:lang w:val="en-GB"/>
        </w:rPr>
        <w:t xml:space="preserve"> or “</w:t>
      </w:r>
      <w:r w:rsidR="00FC0187" w:rsidRPr="00D420FF">
        <w:rPr>
          <w:rFonts w:cs="ArialNarrow"/>
          <w:szCs w:val="18"/>
          <w:lang w:val="en-GB"/>
        </w:rPr>
        <w:t>using a “tool” is not appropriate. This is the reason for the “N/A” column.</w:t>
      </w:r>
    </w:p>
    <w:p w14:paraId="634551AF" w14:textId="77777777" w:rsidR="00521747" w:rsidRPr="002D1B1C" w:rsidRDefault="00521747">
      <w:pPr>
        <w:rPr>
          <w:rFonts w:cs="ArialNarrow"/>
          <w:szCs w:val="18"/>
          <w:lang w:val="en-GB"/>
        </w:rPr>
      </w:pPr>
      <w:r w:rsidRPr="002D1B1C">
        <w:rPr>
          <w:rFonts w:cs="ArialNarrow"/>
          <w:szCs w:val="18"/>
          <w:lang w:val="en-GB"/>
        </w:rPr>
        <w:br w:type="page"/>
      </w:r>
    </w:p>
    <w:p w14:paraId="1A7CB542" w14:textId="2DA7544B" w:rsidR="00D15656" w:rsidRPr="002D1B1C" w:rsidRDefault="00D15656">
      <w:pPr>
        <w:rPr>
          <w:rFonts w:cs="ArialNarrow"/>
          <w:szCs w:val="18"/>
          <w:lang w:val="en-GB"/>
        </w:rPr>
      </w:pPr>
    </w:p>
    <w:p w14:paraId="49B93383" w14:textId="0FDCB18F" w:rsidR="003971CB" w:rsidRPr="0050260A" w:rsidRDefault="002D1B1C" w:rsidP="004848F4">
      <w:pPr>
        <w:rPr>
          <w:rFonts w:cs="ArialNarrow"/>
          <w:szCs w:val="18"/>
          <w:lang w:val="en-GB"/>
        </w:rPr>
      </w:pPr>
      <w:r w:rsidRPr="00C15141">
        <w:rPr>
          <w:rFonts w:cs="ArialNarrow"/>
          <w:i/>
          <w:szCs w:val="18"/>
          <w:lang w:val="en-GB"/>
        </w:rPr>
        <w:t>Communication of outcome probabilities of options</w:t>
      </w:r>
      <w:r w:rsidRPr="002D1B1C">
        <w:rPr>
          <w:rFonts w:cs="ArialNarrow"/>
          <w:b/>
          <w:i/>
          <w:szCs w:val="18"/>
          <w:lang w:val="en-GB"/>
        </w:rPr>
        <w:br/>
      </w:r>
      <w:r w:rsidR="004848F4" w:rsidRPr="002D1B1C">
        <w:rPr>
          <w:rFonts w:cs="ArialNarrow"/>
          <w:b/>
          <w:szCs w:val="18"/>
          <w:lang w:val="en-GB"/>
        </w:rPr>
        <w:br/>
      </w:r>
      <w:r w:rsidR="00EC7578" w:rsidRPr="0050260A">
        <w:rPr>
          <w:rFonts w:cs="ArialNarrow"/>
          <w:szCs w:val="18"/>
          <w:lang w:val="en-GB"/>
        </w:rPr>
        <w:t xml:space="preserve">Does the midwife provide </w:t>
      </w:r>
      <w:r w:rsidRPr="0050260A">
        <w:rPr>
          <w:rFonts w:cs="ArialNarrow"/>
          <w:szCs w:val="18"/>
          <w:lang w:val="en-GB"/>
        </w:rPr>
        <w:t>probability</w:t>
      </w:r>
      <w:r w:rsidR="00EC7578" w:rsidRPr="0050260A">
        <w:rPr>
          <w:rFonts w:cs="ArialNarrow"/>
          <w:szCs w:val="18"/>
          <w:lang w:val="en-GB"/>
        </w:rPr>
        <w:t xml:space="preserve"> information about benefits and harms of options (including verbal </w:t>
      </w:r>
      <w:r w:rsidRPr="0050260A">
        <w:rPr>
          <w:rFonts w:cs="ArialNarrow"/>
          <w:szCs w:val="18"/>
          <w:lang w:val="en-GB"/>
        </w:rPr>
        <w:t>labels</w:t>
      </w:r>
      <w:r w:rsidR="00EC7578" w:rsidRPr="0050260A">
        <w:rPr>
          <w:rFonts w:cs="ArialNarrow"/>
          <w:szCs w:val="18"/>
          <w:lang w:val="en-GB"/>
        </w:rPr>
        <w:t xml:space="preserve">, such </w:t>
      </w:r>
      <w:r w:rsidR="003971CB" w:rsidRPr="0050260A">
        <w:rPr>
          <w:rFonts w:cs="ArialNarrow"/>
          <w:szCs w:val="18"/>
          <w:lang w:val="en-GB"/>
        </w:rPr>
        <w:t>as ’</w:t>
      </w:r>
      <w:r w:rsidR="00EC7578" w:rsidRPr="0050260A">
        <w:rPr>
          <w:rFonts w:cs="ArialNarrow"/>
          <w:szCs w:val="18"/>
          <w:lang w:val="en-GB"/>
        </w:rPr>
        <w:t>the chance exists that…</w:t>
      </w:r>
      <w:r w:rsidR="003971CB" w:rsidRPr="0050260A">
        <w:rPr>
          <w:rFonts w:cs="ArialNarrow"/>
          <w:szCs w:val="18"/>
          <w:lang w:val="en-GB"/>
        </w:rPr>
        <w:t>’</w:t>
      </w:r>
      <w:r w:rsidR="00EC7578" w:rsidRPr="0050260A">
        <w:rPr>
          <w:rFonts w:cs="ArialNarrow"/>
          <w:szCs w:val="18"/>
          <w:lang w:val="en-GB"/>
        </w:rPr>
        <w:t>)?</w:t>
      </w:r>
    </w:p>
    <w:p w14:paraId="4157DD08" w14:textId="475474C9" w:rsidR="0076611E" w:rsidRPr="002D1B1C" w:rsidRDefault="001A4606" w:rsidP="00B31E9B">
      <w:pPr>
        <w:pStyle w:val="Lijstalinea"/>
        <w:numPr>
          <w:ilvl w:val="0"/>
          <w:numId w:val="39"/>
        </w:numPr>
        <w:rPr>
          <w:rFonts w:cs="ArialNarrow"/>
          <w:szCs w:val="18"/>
          <w:lang w:val="en-GB"/>
        </w:rPr>
      </w:pPr>
      <w:r>
        <w:rPr>
          <w:rFonts w:cs="ArialNarrow"/>
          <w:szCs w:val="18"/>
          <w:lang w:val="en-GB"/>
        </w:rPr>
        <w:t>If ‘</w:t>
      </w:r>
      <w:r w:rsidR="00EC7578" w:rsidRPr="002D1B1C">
        <w:rPr>
          <w:rFonts w:cs="ArialNarrow"/>
          <w:szCs w:val="18"/>
          <w:lang w:val="en-GB"/>
        </w:rPr>
        <w:t>Yes</w:t>
      </w:r>
      <w:r>
        <w:rPr>
          <w:rFonts w:cs="ArialNarrow"/>
          <w:szCs w:val="18"/>
          <w:lang w:val="en-GB"/>
        </w:rPr>
        <w:t xml:space="preserve">’, </w:t>
      </w:r>
      <w:r w:rsidR="00EC7578" w:rsidRPr="002D1B1C">
        <w:rPr>
          <w:rFonts w:cs="ArialNarrow"/>
          <w:szCs w:val="18"/>
          <w:lang w:val="en-GB"/>
        </w:rPr>
        <w:t xml:space="preserve">please provide in the table below </w:t>
      </w:r>
      <w:r w:rsidR="001E703A">
        <w:rPr>
          <w:rFonts w:cs="ArialNarrow"/>
          <w:szCs w:val="18"/>
          <w:lang w:val="en-GB"/>
        </w:rPr>
        <w:t>what</w:t>
      </w:r>
      <w:r w:rsidR="00EC7578" w:rsidRPr="002D1B1C">
        <w:rPr>
          <w:rFonts w:cs="ArialNarrow"/>
          <w:szCs w:val="18"/>
          <w:lang w:val="en-GB"/>
        </w:rPr>
        <w:t xml:space="preserve"> risk was discussed and in which format</w:t>
      </w:r>
      <w:r w:rsidR="003E0CAD">
        <w:rPr>
          <w:rFonts w:cs="ArialNarrow"/>
          <w:szCs w:val="18"/>
          <w:lang w:val="en-GB"/>
        </w:rPr>
        <w:t>.</w:t>
      </w:r>
      <w:r w:rsidR="00EC7578" w:rsidRPr="002D1B1C">
        <w:rPr>
          <w:rFonts w:cs="ArialNarrow"/>
          <w:szCs w:val="18"/>
          <w:lang w:val="en-GB"/>
        </w:rPr>
        <w:t xml:space="preserve"> </w:t>
      </w:r>
    </w:p>
    <w:p w14:paraId="0BF4EAD3" w14:textId="31B64607" w:rsidR="00986FE5" w:rsidRPr="002D1B1C" w:rsidRDefault="001A4606" w:rsidP="00B31E9B">
      <w:pPr>
        <w:pStyle w:val="Lijstalinea"/>
        <w:numPr>
          <w:ilvl w:val="0"/>
          <w:numId w:val="39"/>
        </w:numPr>
        <w:rPr>
          <w:rFonts w:cs="ArialNarrow"/>
          <w:b/>
          <w:szCs w:val="18"/>
          <w:lang w:val="en-GB"/>
        </w:rPr>
      </w:pPr>
      <w:r>
        <w:rPr>
          <w:rFonts w:cs="ArialNarrow"/>
          <w:szCs w:val="18"/>
          <w:lang w:val="en-GB"/>
        </w:rPr>
        <w:t>If ‘</w:t>
      </w:r>
      <w:r w:rsidR="00EC7578" w:rsidRPr="002D1B1C">
        <w:rPr>
          <w:rFonts w:cs="ArialNarrow"/>
          <w:szCs w:val="18"/>
          <w:lang w:val="en-GB"/>
        </w:rPr>
        <w:t>No</w:t>
      </w:r>
      <w:r>
        <w:rPr>
          <w:rFonts w:cs="ArialNarrow"/>
          <w:szCs w:val="18"/>
          <w:lang w:val="en-GB"/>
        </w:rPr>
        <w:t>’,</w:t>
      </w:r>
      <w:r w:rsidR="0076611E" w:rsidRPr="002D1B1C">
        <w:rPr>
          <w:rFonts w:cs="ArialNarrow"/>
          <w:szCs w:val="18"/>
          <w:lang w:val="en-GB"/>
        </w:rPr>
        <w:t xml:space="preserve"> </w:t>
      </w:r>
      <w:r w:rsidR="00EC7578" w:rsidRPr="002D1B1C">
        <w:rPr>
          <w:rFonts w:cs="ArialNarrow"/>
          <w:szCs w:val="18"/>
          <w:lang w:val="en-GB"/>
        </w:rPr>
        <w:t>please continue with the protocol</w:t>
      </w:r>
      <w:r w:rsidR="003E0CAD">
        <w:rPr>
          <w:rFonts w:cs="ArialNarrow"/>
          <w:szCs w:val="18"/>
          <w:lang w:val="en-GB"/>
        </w:rPr>
        <w:t>.</w:t>
      </w:r>
    </w:p>
    <w:p w14:paraId="2B6DA2B9" w14:textId="4226A293" w:rsidR="00986FE5" w:rsidRPr="002D1B1C" w:rsidRDefault="00986FE5" w:rsidP="00986FE5">
      <w:pPr>
        <w:rPr>
          <w:rFonts w:cs="ArialNarrow"/>
          <w:b/>
          <w:szCs w:val="18"/>
          <w:lang w:val="en-GB"/>
        </w:rPr>
      </w:pPr>
    </w:p>
    <w:tbl>
      <w:tblPr>
        <w:tblStyle w:val="Tabelraster"/>
        <w:tblW w:w="13933" w:type="dxa"/>
        <w:tblLook w:val="04A0" w:firstRow="1" w:lastRow="0" w:firstColumn="1" w:lastColumn="0" w:noHBand="0" w:noVBand="1"/>
      </w:tblPr>
      <w:tblGrid>
        <w:gridCol w:w="3452"/>
        <w:gridCol w:w="3218"/>
        <w:gridCol w:w="2762"/>
        <w:gridCol w:w="2484"/>
        <w:gridCol w:w="2017"/>
      </w:tblGrid>
      <w:tr w:rsidR="002D1B1C" w:rsidRPr="007F0CE4" w14:paraId="3D19CC91" w14:textId="0892BD0E" w:rsidTr="001E703A">
        <w:trPr>
          <w:trHeight w:val="1620"/>
        </w:trPr>
        <w:tc>
          <w:tcPr>
            <w:tcW w:w="3452" w:type="dxa"/>
          </w:tcPr>
          <w:p w14:paraId="51E25885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3218" w:type="dxa"/>
          </w:tcPr>
          <w:p w14:paraId="736ABA4F" w14:textId="472FAF2F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  <w:r w:rsidRPr="002D1B1C">
              <w:rPr>
                <w:rFonts w:cs="ArialNarrow"/>
                <w:b/>
                <w:szCs w:val="18"/>
                <w:lang w:val="en-GB"/>
              </w:rPr>
              <w:t>Frequencies or percentages</w:t>
            </w:r>
          </w:p>
        </w:tc>
        <w:tc>
          <w:tcPr>
            <w:tcW w:w="2762" w:type="dxa"/>
          </w:tcPr>
          <w:p w14:paraId="607A5A4A" w14:textId="1E19B8AB" w:rsidR="002D1B1C" w:rsidRPr="002D1B1C" w:rsidRDefault="002D1B1C" w:rsidP="00EC7578">
            <w:pPr>
              <w:rPr>
                <w:rFonts w:cs="ArialNarrow"/>
                <w:b/>
                <w:szCs w:val="18"/>
                <w:lang w:val="en-GB"/>
              </w:rPr>
            </w:pPr>
            <w:r w:rsidRPr="002D1B1C">
              <w:rPr>
                <w:rFonts w:cs="ArialNarrow"/>
                <w:b/>
                <w:szCs w:val="18"/>
                <w:lang w:val="en-GB"/>
              </w:rPr>
              <w:t>Framing</w:t>
            </w:r>
            <w:r w:rsidRPr="002D1B1C">
              <w:rPr>
                <w:rFonts w:cs="ArialNarrow"/>
                <w:b/>
                <w:szCs w:val="18"/>
                <w:lang w:val="en-GB"/>
              </w:rPr>
              <w:br/>
            </w:r>
            <w:r w:rsidRPr="002D1B1C">
              <w:rPr>
                <w:rFonts w:cs="ArialNarrow"/>
                <w:szCs w:val="18"/>
                <w:lang w:val="en-GB"/>
              </w:rPr>
              <w:t>(‘if x out of 100 clients suffer from this harm, it means that 100-x out of 100 clients do not suffer’)</w:t>
            </w:r>
          </w:p>
        </w:tc>
        <w:tc>
          <w:tcPr>
            <w:tcW w:w="2484" w:type="dxa"/>
          </w:tcPr>
          <w:p w14:paraId="50E6B0CF" w14:textId="79E069BB" w:rsidR="002D1B1C" w:rsidRPr="002D1B1C" w:rsidRDefault="002D1B1C" w:rsidP="002D1B1C">
            <w:pPr>
              <w:rPr>
                <w:rFonts w:cs="ArialNarrow"/>
                <w:b/>
                <w:szCs w:val="18"/>
                <w:lang w:val="en-GB"/>
              </w:rPr>
            </w:pPr>
            <w:r w:rsidRPr="002D1B1C">
              <w:rPr>
                <w:rFonts w:cs="ArialNarrow"/>
                <w:b/>
                <w:szCs w:val="18"/>
                <w:lang w:val="en-GB"/>
              </w:rPr>
              <w:t xml:space="preserve">Only </w:t>
            </w:r>
            <w:r>
              <w:rPr>
                <w:rFonts w:cs="ArialNarrow"/>
                <w:b/>
                <w:szCs w:val="18"/>
                <w:lang w:val="en-GB"/>
              </w:rPr>
              <w:t>verbal</w:t>
            </w:r>
            <w:r w:rsidRPr="002D1B1C">
              <w:rPr>
                <w:rFonts w:cs="ArialNarrow"/>
                <w:b/>
                <w:szCs w:val="18"/>
                <w:lang w:val="en-GB"/>
              </w:rPr>
              <w:t xml:space="preserve"> labels </w:t>
            </w:r>
            <w:r w:rsidRPr="002D1B1C">
              <w:rPr>
                <w:rFonts w:cs="ArialNarrow"/>
                <w:b/>
                <w:szCs w:val="18"/>
                <w:lang w:val="en-GB"/>
              </w:rPr>
              <w:br/>
            </w:r>
            <w:r w:rsidRPr="002D1B1C">
              <w:rPr>
                <w:rFonts w:cs="ArialNarrow"/>
                <w:szCs w:val="18"/>
                <w:lang w:val="en-GB"/>
              </w:rPr>
              <w:t>(‘very small risk’)</w:t>
            </w:r>
          </w:p>
        </w:tc>
        <w:tc>
          <w:tcPr>
            <w:tcW w:w="2017" w:type="dxa"/>
          </w:tcPr>
          <w:p w14:paraId="5F83F0F9" w14:textId="218A4210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  <w:r w:rsidRPr="002D1B1C">
              <w:rPr>
                <w:rFonts w:cs="ArialNarrow"/>
                <w:b/>
                <w:szCs w:val="18"/>
                <w:lang w:val="en-GB"/>
              </w:rPr>
              <w:t xml:space="preserve">Verbal label including </w:t>
            </w:r>
            <w:r w:rsidR="001E703A">
              <w:rPr>
                <w:rFonts w:cs="ArialNarrow"/>
                <w:b/>
                <w:szCs w:val="18"/>
                <w:lang w:val="en-GB"/>
              </w:rPr>
              <w:t>numerical information</w:t>
            </w:r>
            <w:r w:rsidRPr="002D1B1C">
              <w:rPr>
                <w:rFonts w:cs="ArialNarrow"/>
                <w:b/>
                <w:szCs w:val="18"/>
                <w:lang w:val="en-GB"/>
              </w:rPr>
              <w:t xml:space="preserve"> </w:t>
            </w:r>
          </w:p>
          <w:p w14:paraId="7CB6D1AD" w14:textId="0D3A82DE" w:rsidR="002D1B1C" w:rsidRPr="002D1B1C" w:rsidRDefault="002D1B1C" w:rsidP="00EC7578">
            <w:pPr>
              <w:rPr>
                <w:rFonts w:cs="ArialNarrow"/>
                <w:szCs w:val="18"/>
                <w:lang w:val="en-GB"/>
              </w:rPr>
            </w:pPr>
            <w:r w:rsidRPr="002D1B1C">
              <w:rPr>
                <w:rFonts w:cs="ArialNarrow"/>
                <w:szCs w:val="18"/>
                <w:lang w:val="en-GB"/>
              </w:rPr>
              <w:t>(very small risk, namely smaller than 1%)</w:t>
            </w:r>
          </w:p>
        </w:tc>
      </w:tr>
      <w:tr w:rsidR="002D1B1C" w:rsidRPr="002D1B1C" w14:paraId="4FE95959" w14:textId="33A41CD7" w:rsidTr="001E703A">
        <w:trPr>
          <w:trHeight w:val="408"/>
        </w:trPr>
        <w:tc>
          <w:tcPr>
            <w:tcW w:w="3452" w:type="dxa"/>
          </w:tcPr>
          <w:p w14:paraId="21C9A893" w14:textId="4D27A4EC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  <w:r w:rsidRPr="002D1B1C">
              <w:rPr>
                <w:rFonts w:cs="ArialNarrow"/>
                <w:b/>
                <w:szCs w:val="18"/>
                <w:lang w:val="en-GB"/>
              </w:rPr>
              <w:t>Epidural</w:t>
            </w:r>
          </w:p>
        </w:tc>
        <w:tc>
          <w:tcPr>
            <w:tcW w:w="3218" w:type="dxa"/>
          </w:tcPr>
          <w:p w14:paraId="5054D755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762" w:type="dxa"/>
          </w:tcPr>
          <w:p w14:paraId="61D5C01A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484" w:type="dxa"/>
          </w:tcPr>
          <w:p w14:paraId="603798AF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017" w:type="dxa"/>
          </w:tcPr>
          <w:p w14:paraId="1071D672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</w:tr>
      <w:tr w:rsidR="002D1B1C" w:rsidRPr="002D1B1C" w14:paraId="62426B83" w14:textId="77777777" w:rsidTr="001E703A">
        <w:trPr>
          <w:trHeight w:val="408"/>
        </w:trPr>
        <w:tc>
          <w:tcPr>
            <w:tcW w:w="3452" w:type="dxa"/>
          </w:tcPr>
          <w:p w14:paraId="30EBB53F" w14:textId="2F213FFA" w:rsidR="002D1B1C" w:rsidRPr="002D1B1C" w:rsidRDefault="002D1B1C" w:rsidP="003971CB">
            <w:pPr>
              <w:pStyle w:val="Lijstalinea"/>
              <w:numPr>
                <w:ilvl w:val="0"/>
                <w:numId w:val="41"/>
              </w:numPr>
              <w:rPr>
                <w:rFonts w:cs="ArialNarrow"/>
                <w:szCs w:val="18"/>
                <w:lang w:val="en-GB"/>
              </w:rPr>
            </w:pPr>
            <w:r w:rsidRPr="002D1B1C">
              <w:rPr>
                <w:rFonts w:cs="ArialNarrow"/>
                <w:szCs w:val="18"/>
                <w:lang w:val="en-GB"/>
              </w:rPr>
              <w:t>Risk of paralysis (script)</w:t>
            </w:r>
          </w:p>
        </w:tc>
        <w:tc>
          <w:tcPr>
            <w:tcW w:w="3218" w:type="dxa"/>
          </w:tcPr>
          <w:p w14:paraId="5D950043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762" w:type="dxa"/>
          </w:tcPr>
          <w:p w14:paraId="3837E408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484" w:type="dxa"/>
          </w:tcPr>
          <w:p w14:paraId="5333CAA4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017" w:type="dxa"/>
          </w:tcPr>
          <w:p w14:paraId="04F1D737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</w:tr>
      <w:tr w:rsidR="002D1B1C" w:rsidRPr="002D1B1C" w14:paraId="0C77A2B2" w14:textId="77777777" w:rsidTr="001E703A">
        <w:trPr>
          <w:trHeight w:val="408"/>
        </w:trPr>
        <w:tc>
          <w:tcPr>
            <w:tcW w:w="3452" w:type="dxa"/>
          </w:tcPr>
          <w:p w14:paraId="0E97AEFD" w14:textId="3B464536" w:rsidR="002D1B1C" w:rsidRPr="002D1B1C" w:rsidRDefault="002D1B1C" w:rsidP="004848F4">
            <w:pPr>
              <w:pStyle w:val="Lijstalinea"/>
              <w:numPr>
                <w:ilvl w:val="0"/>
                <w:numId w:val="41"/>
              </w:numPr>
              <w:rPr>
                <w:rFonts w:cs="ArialNarrow"/>
                <w:szCs w:val="18"/>
                <w:lang w:val="en-GB"/>
              </w:rPr>
            </w:pPr>
            <w:r w:rsidRPr="002D1B1C">
              <w:rPr>
                <w:rFonts w:cs="ArialNarrow"/>
                <w:szCs w:val="18"/>
                <w:lang w:val="en-GB"/>
              </w:rPr>
              <w:t>Fever</w:t>
            </w:r>
          </w:p>
        </w:tc>
        <w:tc>
          <w:tcPr>
            <w:tcW w:w="3218" w:type="dxa"/>
          </w:tcPr>
          <w:p w14:paraId="6C20E1FF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762" w:type="dxa"/>
          </w:tcPr>
          <w:p w14:paraId="448AD56B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484" w:type="dxa"/>
          </w:tcPr>
          <w:p w14:paraId="1D2A455C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017" w:type="dxa"/>
          </w:tcPr>
          <w:p w14:paraId="79B3ABF1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</w:tr>
      <w:tr w:rsidR="002D1B1C" w:rsidRPr="002D1B1C" w14:paraId="253DAF2A" w14:textId="77777777" w:rsidTr="001E703A">
        <w:trPr>
          <w:trHeight w:val="408"/>
        </w:trPr>
        <w:tc>
          <w:tcPr>
            <w:tcW w:w="3452" w:type="dxa"/>
          </w:tcPr>
          <w:p w14:paraId="1565A242" w14:textId="2F057E5E" w:rsidR="002D1B1C" w:rsidRPr="002D1B1C" w:rsidRDefault="002D1B1C" w:rsidP="002D1B1C">
            <w:pPr>
              <w:pStyle w:val="Lijstalinea"/>
              <w:numPr>
                <w:ilvl w:val="0"/>
                <w:numId w:val="41"/>
              </w:numPr>
              <w:rPr>
                <w:rFonts w:cs="ArialNarrow"/>
                <w:szCs w:val="18"/>
                <w:lang w:val="en-GB"/>
              </w:rPr>
            </w:pPr>
            <w:r w:rsidRPr="002D1B1C">
              <w:rPr>
                <w:rFonts w:cs="ArialNarrow"/>
                <w:szCs w:val="18"/>
                <w:lang w:val="en-GB"/>
              </w:rPr>
              <w:t>Headache</w:t>
            </w:r>
          </w:p>
        </w:tc>
        <w:tc>
          <w:tcPr>
            <w:tcW w:w="3218" w:type="dxa"/>
          </w:tcPr>
          <w:p w14:paraId="770E6828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762" w:type="dxa"/>
          </w:tcPr>
          <w:p w14:paraId="7EBED0D8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484" w:type="dxa"/>
          </w:tcPr>
          <w:p w14:paraId="795EFAA8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017" w:type="dxa"/>
          </w:tcPr>
          <w:p w14:paraId="4BC2F98A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</w:tr>
      <w:tr w:rsidR="002D1B1C" w:rsidRPr="007F0CE4" w14:paraId="44F44520" w14:textId="77777777" w:rsidTr="001E703A">
        <w:trPr>
          <w:trHeight w:val="385"/>
        </w:trPr>
        <w:tc>
          <w:tcPr>
            <w:tcW w:w="3452" w:type="dxa"/>
          </w:tcPr>
          <w:p w14:paraId="6DDDE9E8" w14:textId="0345EA90" w:rsidR="002D1B1C" w:rsidRPr="002D1B1C" w:rsidRDefault="002D1B1C" w:rsidP="002D1B1C">
            <w:pPr>
              <w:pStyle w:val="Lijstalinea"/>
              <w:numPr>
                <w:ilvl w:val="0"/>
                <w:numId w:val="41"/>
              </w:numPr>
              <w:rPr>
                <w:rFonts w:cs="ArialNarrow"/>
                <w:szCs w:val="18"/>
                <w:lang w:val="en-GB"/>
              </w:rPr>
            </w:pPr>
            <w:r w:rsidRPr="002D1B1C">
              <w:rPr>
                <w:rFonts w:cs="ArialNarrow"/>
                <w:szCs w:val="18"/>
                <w:lang w:val="en-GB"/>
              </w:rPr>
              <w:t>Risk of having an epidural again</w:t>
            </w:r>
          </w:p>
        </w:tc>
        <w:tc>
          <w:tcPr>
            <w:tcW w:w="3218" w:type="dxa"/>
          </w:tcPr>
          <w:p w14:paraId="75634BF5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762" w:type="dxa"/>
          </w:tcPr>
          <w:p w14:paraId="7D65FEBF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484" w:type="dxa"/>
          </w:tcPr>
          <w:p w14:paraId="4CEAD242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017" w:type="dxa"/>
          </w:tcPr>
          <w:p w14:paraId="679104F7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</w:tr>
      <w:tr w:rsidR="002D1B1C" w:rsidRPr="002D1B1C" w14:paraId="1E536A1D" w14:textId="77777777" w:rsidTr="001E703A">
        <w:trPr>
          <w:trHeight w:val="385"/>
        </w:trPr>
        <w:tc>
          <w:tcPr>
            <w:tcW w:w="3452" w:type="dxa"/>
          </w:tcPr>
          <w:p w14:paraId="4554839D" w14:textId="6848FB5F" w:rsidR="002D1B1C" w:rsidRPr="002D1B1C" w:rsidRDefault="002D1B1C" w:rsidP="004848F4">
            <w:pPr>
              <w:pStyle w:val="Lijstalinea"/>
              <w:numPr>
                <w:ilvl w:val="0"/>
                <w:numId w:val="41"/>
              </w:numPr>
              <w:rPr>
                <w:rFonts w:cs="ArialNarrow"/>
                <w:szCs w:val="18"/>
                <w:lang w:val="en-GB"/>
              </w:rPr>
            </w:pPr>
            <w:r w:rsidRPr="002D1B1C">
              <w:rPr>
                <w:rFonts w:cs="ArialNarrow"/>
                <w:szCs w:val="18"/>
                <w:lang w:val="en-GB"/>
              </w:rPr>
              <w:t>Other risk</w:t>
            </w:r>
          </w:p>
        </w:tc>
        <w:tc>
          <w:tcPr>
            <w:tcW w:w="3218" w:type="dxa"/>
          </w:tcPr>
          <w:p w14:paraId="564A019D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762" w:type="dxa"/>
          </w:tcPr>
          <w:p w14:paraId="702CCD3B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484" w:type="dxa"/>
          </w:tcPr>
          <w:p w14:paraId="01CA518A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017" w:type="dxa"/>
          </w:tcPr>
          <w:p w14:paraId="49A6CD69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</w:tr>
      <w:tr w:rsidR="002D1B1C" w:rsidRPr="002D1B1C" w14:paraId="72113ABC" w14:textId="446E20A6" w:rsidTr="001E703A">
        <w:trPr>
          <w:trHeight w:val="385"/>
        </w:trPr>
        <w:tc>
          <w:tcPr>
            <w:tcW w:w="3452" w:type="dxa"/>
          </w:tcPr>
          <w:p w14:paraId="46159B20" w14:textId="418B778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  <w:r w:rsidRPr="002D1B1C">
              <w:rPr>
                <w:rFonts w:cs="ArialNarrow"/>
                <w:b/>
                <w:szCs w:val="18"/>
                <w:lang w:val="en-GB"/>
              </w:rPr>
              <w:t>Remifentanil</w:t>
            </w:r>
          </w:p>
        </w:tc>
        <w:tc>
          <w:tcPr>
            <w:tcW w:w="3218" w:type="dxa"/>
          </w:tcPr>
          <w:p w14:paraId="45ECF4C4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762" w:type="dxa"/>
          </w:tcPr>
          <w:p w14:paraId="2E76CA63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484" w:type="dxa"/>
          </w:tcPr>
          <w:p w14:paraId="1E3F00DF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017" w:type="dxa"/>
          </w:tcPr>
          <w:p w14:paraId="7FB942DE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</w:tr>
      <w:tr w:rsidR="002D1B1C" w:rsidRPr="002D1B1C" w14:paraId="00297C6F" w14:textId="77777777" w:rsidTr="001E703A">
        <w:trPr>
          <w:trHeight w:val="385"/>
        </w:trPr>
        <w:tc>
          <w:tcPr>
            <w:tcW w:w="3452" w:type="dxa"/>
          </w:tcPr>
          <w:p w14:paraId="641D2CA1" w14:textId="5087B23F" w:rsidR="002D1B1C" w:rsidRPr="002D1B1C" w:rsidRDefault="002D1B1C" w:rsidP="004848F4">
            <w:pPr>
              <w:pStyle w:val="Lijstalinea"/>
              <w:numPr>
                <w:ilvl w:val="0"/>
                <w:numId w:val="42"/>
              </w:numPr>
              <w:rPr>
                <w:rFonts w:cs="ArialNarrow"/>
                <w:szCs w:val="18"/>
                <w:lang w:val="en-GB"/>
              </w:rPr>
            </w:pPr>
            <w:r w:rsidRPr="002D1B1C">
              <w:rPr>
                <w:rFonts w:cs="ArialNarrow"/>
                <w:szCs w:val="18"/>
                <w:lang w:val="en-GB"/>
              </w:rPr>
              <w:t>Breathing difficulties</w:t>
            </w:r>
          </w:p>
        </w:tc>
        <w:tc>
          <w:tcPr>
            <w:tcW w:w="3218" w:type="dxa"/>
          </w:tcPr>
          <w:p w14:paraId="4E46168C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762" w:type="dxa"/>
          </w:tcPr>
          <w:p w14:paraId="71DBCE93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484" w:type="dxa"/>
          </w:tcPr>
          <w:p w14:paraId="1890D5D1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017" w:type="dxa"/>
          </w:tcPr>
          <w:p w14:paraId="07676282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</w:tr>
      <w:tr w:rsidR="002D1B1C" w:rsidRPr="002D1B1C" w14:paraId="23B68932" w14:textId="77777777" w:rsidTr="001E703A">
        <w:trPr>
          <w:trHeight w:val="385"/>
        </w:trPr>
        <w:tc>
          <w:tcPr>
            <w:tcW w:w="3452" w:type="dxa"/>
          </w:tcPr>
          <w:p w14:paraId="56B79E1C" w14:textId="667B81C0" w:rsidR="002D1B1C" w:rsidRPr="002D1B1C" w:rsidRDefault="002D1B1C" w:rsidP="004848F4">
            <w:pPr>
              <w:pStyle w:val="Lijstalinea"/>
              <w:numPr>
                <w:ilvl w:val="0"/>
                <w:numId w:val="42"/>
              </w:numPr>
              <w:rPr>
                <w:rFonts w:cs="ArialNarrow"/>
                <w:szCs w:val="18"/>
                <w:lang w:val="en-GB"/>
              </w:rPr>
            </w:pPr>
            <w:r w:rsidRPr="002D1B1C">
              <w:rPr>
                <w:rFonts w:cs="ArialNarrow"/>
                <w:szCs w:val="18"/>
                <w:lang w:val="en-GB"/>
              </w:rPr>
              <w:t>Other risk</w:t>
            </w:r>
          </w:p>
        </w:tc>
        <w:tc>
          <w:tcPr>
            <w:tcW w:w="3218" w:type="dxa"/>
          </w:tcPr>
          <w:p w14:paraId="5D398CE9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762" w:type="dxa"/>
          </w:tcPr>
          <w:p w14:paraId="03DFA056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484" w:type="dxa"/>
          </w:tcPr>
          <w:p w14:paraId="3516C6FA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017" w:type="dxa"/>
          </w:tcPr>
          <w:p w14:paraId="45DC4674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</w:tr>
      <w:tr w:rsidR="002D1B1C" w:rsidRPr="002D1B1C" w14:paraId="2173D2A9" w14:textId="76C54E47" w:rsidTr="001E703A">
        <w:trPr>
          <w:trHeight w:val="408"/>
        </w:trPr>
        <w:tc>
          <w:tcPr>
            <w:tcW w:w="3452" w:type="dxa"/>
          </w:tcPr>
          <w:p w14:paraId="1A072254" w14:textId="0352E66A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  <w:r w:rsidRPr="002D1B1C">
              <w:rPr>
                <w:rFonts w:cs="ArialNarrow"/>
                <w:b/>
                <w:szCs w:val="18"/>
                <w:lang w:val="en-GB"/>
              </w:rPr>
              <w:t>Pethidine</w:t>
            </w:r>
          </w:p>
        </w:tc>
        <w:tc>
          <w:tcPr>
            <w:tcW w:w="3218" w:type="dxa"/>
          </w:tcPr>
          <w:p w14:paraId="1EBCB6E0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762" w:type="dxa"/>
          </w:tcPr>
          <w:p w14:paraId="48C0785B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484" w:type="dxa"/>
          </w:tcPr>
          <w:p w14:paraId="1AD611C1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017" w:type="dxa"/>
          </w:tcPr>
          <w:p w14:paraId="234359F7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</w:tr>
      <w:tr w:rsidR="002D1B1C" w:rsidRPr="002D1B1C" w14:paraId="32173E10" w14:textId="77777777" w:rsidTr="001E703A">
        <w:trPr>
          <w:trHeight w:val="408"/>
        </w:trPr>
        <w:tc>
          <w:tcPr>
            <w:tcW w:w="3452" w:type="dxa"/>
          </w:tcPr>
          <w:p w14:paraId="59366A23" w14:textId="01CCEB0D" w:rsidR="002D1B1C" w:rsidRPr="002D1B1C" w:rsidRDefault="002D1B1C" w:rsidP="004848F4">
            <w:pPr>
              <w:pStyle w:val="Lijstalinea"/>
              <w:numPr>
                <w:ilvl w:val="0"/>
                <w:numId w:val="43"/>
              </w:numPr>
              <w:rPr>
                <w:rFonts w:cs="ArialNarrow"/>
                <w:szCs w:val="18"/>
                <w:lang w:val="en-GB"/>
              </w:rPr>
            </w:pPr>
            <w:r w:rsidRPr="002D1B1C">
              <w:rPr>
                <w:rFonts w:cs="ArialNarrow"/>
                <w:szCs w:val="18"/>
                <w:lang w:val="en-GB"/>
              </w:rPr>
              <w:t>Still experience pain</w:t>
            </w:r>
          </w:p>
        </w:tc>
        <w:tc>
          <w:tcPr>
            <w:tcW w:w="3218" w:type="dxa"/>
          </w:tcPr>
          <w:p w14:paraId="17929BAE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762" w:type="dxa"/>
          </w:tcPr>
          <w:p w14:paraId="6E6B2951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484" w:type="dxa"/>
          </w:tcPr>
          <w:p w14:paraId="201CF0BA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017" w:type="dxa"/>
          </w:tcPr>
          <w:p w14:paraId="114BE36B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</w:tr>
      <w:tr w:rsidR="002D1B1C" w:rsidRPr="002D1B1C" w14:paraId="21C00827" w14:textId="77777777" w:rsidTr="001E703A">
        <w:trPr>
          <w:trHeight w:val="408"/>
        </w:trPr>
        <w:tc>
          <w:tcPr>
            <w:tcW w:w="3452" w:type="dxa"/>
          </w:tcPr>
          <w:p w14:paraId="154ECD21" w14:textId="4BBFB418" w:rsidR="002D1B1C" w:rsidRPr="002D1B1C" w:rsidRDefault="002D1B1C" w:rsidP="004848F4">
            <w:pPr>
              <w:pStyle w:val="Lijstalinea"/>
              <w:numPr>
                <w:ilvl w:val="0"/>
                <w:numId w:val="43"/>
              </w:numPr>
              <w:rPr>
                <w:rFonts w:cs="ArialNarrow"/>
                <w:szCs w:val="18"/>
                <w:lang w:val="en-GB"/>
              </w:rPr>
            </w:pPr>
            <w:r w:rsidRPr="002D1B1C">
              <w:rPr>
                <w:rFonts w:cs="ArialNarrow"/>
                <w:szCs w:val="18"/>
                <w:lang w:val="en-GB"/>
              </w:rPr>
              <w:t>Nausea and drowsiness</w:t>
            </w:r>
          </w:p>
        </w:tc>
        <w:tc>
          <w:tcPr>
            <w:tcW w:w="3218" w:type="dxa"/>
          </w:tcPr>
          <w:p w14:paraId="0B2028CF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762" w:type="dxa"/>
          </w:tcPr>
          <w:p w14:paraId="6BCA3B0E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484" w:type="dxa"/>
          </w:tcPr>
          <w:p w14:paraId="48486838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017" w:type="dxa"/>
          </w:tcPr>
          <w:p w14:paraId="1CD307FC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</w:tr>
      <w:tr w:rsidR="002D1B1C" w:rsidRPr="002D1B1C" w14:paraId="14CB709F" w14:textId="77777777" w:rsidTr="001E703A">
        <w:trPr>
          <w:trHeight w:val="408"/>
        </w:trPr>
        <w:tc>
          <w:tcPr>
            <w:tcW w:w="3452" w:type="dxa"/>
          </w:tcPr>
          <w:p w14:paraId="134FF4A2" w14:textId="2C9ED535" w:rsidR="002D1B1C" w:rsidRPr="002D1B1C" w:rsidRDefault="002D1B1C" w:rsidP="004848F4">
            <w:pPr>
              <w:pStyle w:val="Lijstalinea"/>
              <w:numPr>
                <w:ilvl w:val="0"/>
                <w:numId w:val="43"/>
              </w:numPr>
              <w:rPr>
                <w:rFonts w:cs="ArialNarrow"/>
                <w:szCs w:val="18"/>
                <w:lang w:val="en-GB"/>
              </w:rPr>
            </w:pPr>
            <w:r w:rsidRPr="002D1B1C">
              <w:rPr>
                <w:rFonts w:cs="ArialNarrow"/>
                <w:szCs w:val="18"/>
                <w:lang w:val="en-GB"/>
              </w:rPr>
              <w:lastRenderedPageBreak/>
              <w:t>Other risk</w:t>
            </w:r>
          </w:p>
        </w:tc>
        <w:tc>
          <w:tcPr>
            <w:tcW w:w="3218" w:type="dxa"/>
          </w:tcPr>
          <w:p w14:paraId="7D689BA0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762" w:type="dxa"/>
          </w:tcPr>
          <w:p w14:paraId="312752D8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484" w:type="dxa"/>
          </w:tcPr>
          <w:p w14:paraId="4CA1FCEA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017" w:type="dxa"/>
          </w:tcPr>
          <w:p w14:paraId="7D706BAE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</w:tr>
      <w:tr w:rsidR="002D1B1C" w:rsidRPr="002D1B1C" w14:paraId="5CB09B0B" w14:textId="77777777" w:rsidTr="001E703A">
        <w:trPr>
          <w:trHeight w:val="408"/>
        </w:trPr>
        <w:tc>
          <w:tcPr>
            <w:tcW w:w="3452" w:type="dxa"/>
          </w:tcPr>
          <w:p w14:paraId="2C10DA6D" w14:textId="287C62F5" w:rsidR="002D1B1C" w:rsidRPr="002D1B1C" w:rsidRDefault="002D1B1C" w:rsidP="00A579CF">
            <w:pPr>
              <w:rPr>
                <w:rFonts w:cs="ArialNarrow"/>
                <w:b/>
                <w:szCs w:val="18"/>
                <w:lang w:val="en-GB"/>
              </w:rPr>
            </w:pPr>
            <w:r w:rsidRPr="002D1B1C">
              <w:rPr>
                <w:rFonts w:cs="ArialNarrow"/>
                <w:b/>
                <w:szCs w:val="18"/>
                <w:lang w:val="en-GB"/>
              </w:rPr>
              <w:t>No medical pain relief</w:t>
            </w:r>
          </w:p>
        </w:tc>
        <w:tc>
          <w:tcPr>
            <w:tcW w:w="3218" w:type="dxa"/>
          </w:tcPr>
          <w:p w14:paraId="1D98645C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762" w:type="dxa"/>
          </w:tcPr>
          <w:p w14:paraId="7A4EF250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484" w:type="dxa"/>
          </w:tcPr>
          <w:p w14:paraId="41B2DF8C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  <w:tc>
          <w:tcPr>
            <w:tcW w:w="2017" w:type="dxa"/>
          </w:tcPr>
          <w:p w14:paraId="0636DAB3" w14:textId="77777777" w:rsidR="002D1B1C" w:rsidRPr="002D1B1C" w:rsidRDefault="002D1B1C" w:rsidP="00B31E9B">
            <w:pPr>
              <w:rPr>
                <w:rFonts w:cs="ArialNarrow"/>
                <w:b/>
                <w:szCs w:val="18"/>
                <w:lang w:val="en-GB"/>
              </w:rPr>
            </w:pPr>
          </w:p>
        </w:tc>
      </w:tr>
      <w:tr w:rsidR="002D1B1C" w:rsidRPr="002D1B1C" w14:paraId="0A094F50" w14:textId="77777777" w:rsidTr="001E703A">
        <w:trPr>
          <w:trHeight w:val="408"/>
        </w:trPr>
        <w:tc>
          <w:tcPr>
            <w:tcW w:w="3452" w:type="dxa"/>
          </w:tcPr>
          <w:p w14:paraId="4A384509" w14:textId="7027500A" w:rsidR="002D1B1C" w:rsidRPr="002D1B1C" w:rsidRDefault="002D1B1C" w:rsidP="0057486B">
            <w:pPr>
              <w:pStyle w:val="Lijstalinea"/>
              <w:numPr>
                <w:ilvl w:val="0"/>
                <w:numId w:val="45"/>
              </w:numPr>
              <w:rPr>
                <w:rFonts w:cs="ArialNarrow"/>
                <w:szCs w:val="18"/>
                <w:lang w:val="en-GB"/>
              </w:rPr>
            </w:pPr>
            <w:r w:rsidRPr="002D1B1C">
              <w:rPr>
                <w:rFonts w:cs="ArialNarrow"/>
                <w:szCs w:val="18"/>
                <w:lang w:val="en-GB"/>
              </w:rPr>
              <w:t>Still experience pain</w:t>
            </w:r>
          </w:p>
        </w:tc>
        <w:tc>
          <w:tcPr>
            <w:tcW w:w="3218" w:type="dxa"/>
          </w:tcPr>
          <w:p w14:paraId="6BBD34BF" w14:textId="77777777" w:rsidR="002D1B1C" w:rsidRPr="002D1B1C" w:rsidRDefault="002D1B1C" w:rsidP="00B31E9B">
            <w:pPr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2762" w:type="dxa"/>
          </w:tcPr>
          <w:p w14:paraId="549D725B" w14:textId="77777777" w:rsidR="002D1B1C" w:rsidRPr="002D1B1C" w:rsidRDefault="002D1B1C" w:rsidP="00B31E9B">
            <w:pPr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2484" w:type="dxa"/>
          </w:tcPr>
          <w:p w14:paraId="3738E759" w14:textId="77777777" w:rsidR="002D1B1C" w:rsidRPr="002D1B1C" w:rsidRDefault="002D1B1C" w:rsidP="00B31E9B">
            <w:pPr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2017" w:type="dxa"/>
          </w:tcPr>
          <w:p w14:paraId="1D101674" w14:textId="77777777" w:rsidR="002D1B1C" w:rsidRPr="002D1B1C" w:rsidRDefault="002D1B1C" w:rsidP="00B31E9B">
            <w:pPr>
              <w:rPr>
                <w:rFonts w:cs="ArialNarrow"/>
                <w:szCs w:val="18"/>
                <w:lang w:val="en-GB"/>
              </w:rPr>
            </w:pPr>
          </w:p>
        </w:tc>
      </w:tr>
      <w:tr w:rsidR="002D1B1C" w:rsidRPr="002D1B1C" w14:paraId="51D931A1" w14:textId="77777777" w:rsidTr="001E703A">
        <w:trPr>
          <w:trHeight w:val="408"/>
        </w:trPr>
        <w:tc>
          <w:tcPr>
            <w:tcW w:w="3452" w:type="dxa"/>
          </w:tcPr>
          <w:p w14:paraId="615D8960" w14:textId="7D6BB394" w:rsidR="002D1B1C" w:rsidRPr="002D1B1C" w:rsidRDefault="002D1B1C" w:rsidP="0057486B">
            <w:pPr>
              <w:pStyle w:val="Lijstalinea"/>
              <w:numPr>
                <w:ilvl w:val="0"/>
                <w:numId w:val="45"/>
              </w:numPr>
              <w:rPr>
                <w:rFonts w:cs="ArialNarrow"/>
                <w:szCs w:val="18"/>
                <w:lang w:val="en-GB"/>
              </w:rPr>
            </w:pPr>
            <w:r w:rsidRPr="002D1B1C">
              <w:rPr>
                <w:rFonts w:cs="ArialNarrow"/>
                <w:szCs w:val="18"/>
                <w:lang w:val="en-GB"/>
              </w:rPr>
              <w:t>Other risk</w:t>
            </w:r>
          </w:p>
        </w:tc>
        <w:tc>
          <w:tcPr>
            <w:tcW w:w="3218" w:type="dxa"/>
          </w:tcPr>
          <w:p w14:paraId="5C6C1592" w14:textId="77777777" w:rsidR="002D1B1C" w:rsidRPr="002D1B1C" w:rsidRDefault="002D1B1C" w:rsidP="00B31E9B">
            <w:pPr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2762" w:type="dxa"/>
          </w:tcPr>
          <w:p w14:paraId="398458E2" w14:textId="77777777" w:rsidR="002D1B1C" w:rsidRPr="002D1B1C" w:rsidRDefault="002D1B1C" w:rsidP="00B31E9B">
            <w:pPr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2484" w:type="dxa"/>
          </w:tcPr>
          <w:p w14:paraId="25529D96" w14:textId="77777777" w:rsidR="002D1B1C" w:rsidRPr="002D1B1C" w:rsidRDefault="002D1B1C" w:rsidP="00B31E9B">
            <w:pPr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2017" w:type="dxa"/>
          </w:tcPr>
          <w:p w14:paraId="6D7441E8" w14:textId="77777777" w:rsidR="002D1B1C" w:rsidRPr="002D1B1C" w:rsidRDefault="002D1B1C" w:rsidP="00B31E9B">
            <w:pPr>
              <w:rPr>
                <w:rFonts w:cs="ArialNarrow"/>
                <w:szCs w:val="18"/>
                <w:lang w:val="en-GB"/>
              </w:rPr>
            </w:pPr>
          </w:p>
        </w:tc>
      </w:tr>
    </w:tbl>
    <w:p w14:paraId="30E062B1" w14:textId="7A1DDC97" w:rsidR="00B31E9B" w:rsidRPr="002D1B1C" w:rsidRDefault="0076611E" w:rsidP="00B31E9B">
      <w:pPr>
        <w:rPr>
          <w:rFonts w:cs="ArialNarrow"/>
          <w:b/>
          <w:szCs w:val="18"/>
          <w:lang w:val="en-GB"/>
        </w:rPr>
      </w:pPr>
      <w:r w:rsidRPr="002D1B1C">
        <w:rPr>
          <w:rFonts w:cs="ArialNarrow"/>
          <w:b/>
          <w:szCs w:val="18"/>
          <w:lang w:val="en-GB"/>
        </w:rPr>
        <w:br/>
      </w:r>
    </w:p>
    <w:p w14:paraId="5A789D87" w14:textId="52B714F9" w:rsidR="00C71E6C" w:rsidRPr="002D1B1C" w:rsidRDefault="00C71E6C" w:rsidP="0076611E">
      <w:pPr>
        <w:pStyle w:val="Lijstalinea"/>
        <w:numPr>
          <w:ilvl w:val="0"/>
          <w:numId w:val="38"/>
        </w:numPr>
        <w:rPr>
          <w:rFonts w:cs="ArialNarrow"/>
          <w:b/>
          <w:szCs w:val="18"/>
          <w:lang w:val="en-GB"/>
        </w:rPr>
      </w:pPr>
      <w:r w:rsidRPr="002D1B1C">
        <w:rPr>
          <w:rFonts w:cs="ArialNarrow"/>
          <w:b/>
          <w:szCs w:val="18"/>
          <w:lang w:val="en-GB"/>
        </w:rPr>
        <w:br w:type="page"/>
      </w:r>
    </w:p>
    <w:p w14:paraId="7FFEF9B0" w14:textId="76E93815" w:rsidR="005B3868" w:rsidRPr="006A2D49" w:rsidRDefault="00C15141" w:rsidP="00C15141">
      <w:pPr>
        <w:autoSpaceDE w:val="0"/>
        <w:autoSpaceDN w:val="0"/>
        <w:adjustRightInd w:val="0"/>
        <w:spacing w:line="240" w:lineRule="auto"/>
        <w:rPr>
          <w:rFonts w:cs="ArialNarrow"/>
          <w:i/>
          <w:szCs w:val="18"/>
          <w:lang w:val="en-GB"/>
        </w:rPr>
      </w:pPr>
      <w:r w:rsidRPr="006A2D49">
        <w:rPr>
          <w:rFonts w:cs="ArialNarrow"/>
          <w:i/>
          <w:szCs w:val="18"/>
          <w:lang w:val="en-GB"/>
        </w:rPr>
        <w:lastRenderedPageBreak/>
        <w:t>Eliciting preferences</w:t>
      </w:r>
    </w:p>
    <w:p w14:paraId="32E68FAA" w14:textId="4EF4B1E5" w:rsidR="00827030" w:rsidRPr="002D1B1C" w:rsidRDefault="00827030" w:rsidP="00827030">
      <w:pPr>
        <w:autoSpaceDE w:val="0"/>
        <w:autoSpaceDN w:val="0"/>
        <w:adjustRightInd w:val="0"/>
        <w:spacing w:after="0" w:line="240" w:lineRule="auto"/>
        <w:rPr>
          <w:rFonts w:cs="ArialNarrow"/>
          <w:szCs w:val="18"/>
          <w:lang w:val="en-GB"/>
        </w:rPr>
      </w:pPr>
    </w:p>
    <w:tbl>
      <w:tblPr>
        <w:tblStyle w:val="Tabelraster"/>
        <w:tblW w:w="13260" w:type="dxa"/>
        <w:tblLook w:val="04A0" w:firstRow="1" w:lastRow="0" w:firstColumn="1" w:lastColumn="0" w:noHBand="0" w:noVBand="1"/>
      </w:tblPr>
      <w:tblGrid>
        <w:gridCol w:w="2029"/>
        <w:gridCol w:w="1897"/>
        <w:gridCol w:w="2063"/>
        <w:gridCol w:w="1868"/>
        <w:gridCol w:w="1868"/>
        <w:gridCol w:w="1695"/>
        <w:gridCol w:w="1840"/>
      </w:tblGrid>
      <w:tr w:rsidR="00C15141" w:rsidRPr="002D1B1C" w14:paraId="2FC63271" w14:textId="4C75E52A" w:rsidTr="0005568D">
        <w:trPr>
          <w:trHeight w:val="319"/>
        </w:trPr>
        <w:tc>
          <w:tcPr>
            <w:tcW w:w="2029" w:type="dxa"/>
          </w:tcPr>
          <w:p w14:paraId="5444A4AF" w14:textId="77777777" w:rsidR="00C15141" w:rsidRPr="002D1B1C" w:rsidRDefault="00C15141" w:rsidP="00C15141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1897" w:type="dxa"/>
          </w:tcPr>
          <w:p w14:paraId="686EA2FE" w14:textId="2716C2B6" w:rsidR="00C15141" w:rsidRPr="002D1B1C" w:rsidRDefault="00C15141" w:rsidP="00C15141">
            <w:pPr>
              <w:autoSpaceDE w:val="0"/>
              <w:autoSpaceDN w:val="0"/>
              <w:adjustRightInd w:val="0"/>
              <w:rPr>
                <w:rFonts w:cs="ArialNarrow"/>
                <w:b/>
                <w:szCs w:val="18"/>
                <w:lang w:val="en-GB"/>
              </w:rPr>
            </w:pPr>
            <w:r w:rsidRPr="00C15141">
              <w:rPr>
                <w:b/>
                <w:lang w:val="en-GB"/>
              </w:rPr>
              <w:t>0= no effort</w:t>
            </w:r>
          </w:p>
        </w:tc>
        <w:tc>
          <w:tcPr>
            <w:tcW w:w="2063" w:type="dxa"/>
          </w:tcPr>
          <w:p w14:paraId="776FC6CF" w14:textId="2868E9D6" w:rsidR="00C15141" w:rsidRPr="002D1B1C" w:rsidRDefault="00C15141" w:rsidP="00C15141">
            <w:pPr>
              <w:autoSpaceDE w:val="0"/>
              <w:autoSpaceDN w:val="0"/>
              <w:adjustRightInd w:val="0"/>
              <w:rPr>
                <w:rFonts w:cs="ArialNarrow"/>
                <w:b/>
                <w:szCs w:val="18"/>
                <w:lang w:val="en-GB"/>
              </w:rPr>
            </w:pPr>
            <w:r w:rsidRPr="00C15141">
              <w:rPr>
                <w:b/>
                <w:lang w:val="en-GB"/>
              </w:rPr>
              <w:t xml:space="preserve">1= minimal effort </w:t>
            </w:r>
          </w:p>
        </w:tc>
        <w:tc>
          <w:tcPr>
            <w:tcW w:w="1868" w:type="dxa"/>
          </w:tcPr>
          <w:p w14:paraId="162AD98E" w14:textId="25793254" w:rsidR="00C15141" w:rsidRPr="002D1B1C" w:rsidRDefault="00C15141" w:rsidP="00C15141">
            <w:pPr>
              <w:autoSpaceDE w:val="0"/>
              <w:autoSpaceDN w:val="0"/>
              <w:adjustRightInd w:val="0"/>
              <w:rPr>
                <w:rFonts w:cs="ArialNarrow"/>
                <w:b/>
                <w:szCs w:val="18"/>
                <w:lang w:val="en-GB"/>
              </w:rPr>
            </w:pPr>
            <w:r w:rsidRPr="00C15141">
              <w:rPr>
                <w:b/>
                <w:lang w:val="en-GB"/>
              </w:rPr>
              <w:t>2= moderate effort</w:t>
            </w:r>
          </w:p>
        </w:tc>
        <w:tc>
          <w:tcPr>
            <w:tcW w:w="1868" w:type="dxa"/>
          </w:tcPr>
          <w:p w14:paraId="04E8D4DC" w14:textId="69CBD79D" w:rsidR="00C15141" w:rsidRPr="002D1B1C" w:rsidRDefault="00C15141" w:rsidP="00C15141">
            <w:pPr>
              <w:autoSpaceDE w:val="0"/>
              <w:autoSpaceDN w:val="0"/>
              <w:adjustRightInd w:val="0"/>
              <w:rPr>
                <w:rFonts w:cs="ArialNarrow"/>
                <w:b/>
                <w:szCs w:val="18"/>
                <w:lang w:val="en-GB"/>
              </w:rPr>
            </w:pPr>
            <w:r w:rsidRPr="00C15141">
              <w:rPr>
                <w:b/>
                <w:lang w:val="en-GB"/>
              </w:rPr>
              <w:t>3= skilled effort</w:t>
            </w:r>
          </w:p>
        </w:tc>
        <w:tc>
          <w:tcPr>
            <w:tcW w:w="1695" w:type="dxa"/>
          </w:tcPr>
          <w:p w14:paraId="733ABF34" w14:textId="58D5EABB" w:rsidR="00C15141" w:rsidRPr="002D1B1C" w:rsidRDefault="00C15141" w:rsidP="00C15141">
            <w:pPr>
              <w:autoSpaceDE w:val="0"/>
              <w:autoSpaceDN w:val="0"/>
              <w:adjustRightInd w:val="0"/>
              <w:rPr>
                <w:rFonts w:cs="ArialNarrow"/>
                <w:b/>
                <w:szCs w:val="18"/>
                <w:lang w:val="en-GB"/>
              </w:rPr>
            </w:pPr>
            <w:r w:rsidRPr="00C15141">
              <w:rPr>
                <w:b/>
                <w:lang w:val="en-GB"/>
              </w:rPr>
              <w:t>4= exemplary effort</w:t>
            </w:r>
          </w:p>
        </w:tc>
        <w:tc>
          <w:tcPr>
            <w:tcW w:w="1840" w:type="dxa"/>
          </w:tcPr>
          <w:p w14:paraId="61E55F03" w14:textId="3CEDE46F" w:rsidR="00C15141" w:rsidRPr="002D1B1C" w:rsidRDefault="006A2D49" w:rsidP="00C15141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mments</w:t>
            </w:r>
          </w:p>
        </w:tc>
      </w:tr>
      <w:tr w:rsidR="002C4C71" w:rsidRPr="007F0CE4" w14:paraId="02DF9607" w14:textId="377ADF5D" w:rsidTr="0005568D">
        <w:trPr>
          <w:trHeight w:val="3168"/>
        </w:trPr>
        <w:tc>
          <w:tcPr>
            <w:tcW w:w="2029" w:type="dxa"/>
          </w:tcPr>
          <w:p w14:paraId="1BAA2027" w14:textId="116CC624" w:rsidR="00C15141" w:rsidRPr="00C15141" w:rsidRDefault="00C15141" w:rsidP="00C15141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  <w:r w:rsidRPr="00C15141">
              <w:rPr>
                <w:rFonts w:cs="ArialNarrow"/>
                <w:szCs w:val="18"/>
                <w:lang w:val="en-GB"/>
              </w:rPr>
              <w:t xml:space="preserve">The </w:t>
            </w:r>
            <w:r w:rsidR="001E703A">
              <w:rPr>
                <w:rFonts w:cs="ArialNarrow"/>
                <w:szCs w:val="18"/>
                <w:lang w:val="en-GB"/>
              </w:rPr>
              <w:t>professional</w:t>
            </w:r>
            <w:r w:rsidRPr="00C15141">
              <w:rPr>
                <w:rFonts w:cs="ArialNarrow"/>
                <w:szCs w:val="18"/>
                <w:lang w:val="en-GB"/>
              </w:rPr>
              <w:t xml:space="preserve"> makes an effort to elicit the patient's preferences in response</w:t>
            </w:r>
          </w:p>
          <w:p w14:paraId="6189D8F7" w14:textId="68A04292" w:rsidR="002C4C71" w:rsidRPr="002D1B1C" w:rsidRDefault="00C15141" w:rsidP="00C15141">
            <w:pPr>
              <w:autoSpaceDE w:val="0"/>
              <w:autoSpaceDN w:val="0"/>
              <w:adjustRightInd w:val="0"/>
              <w:rPr>
                <w:rFonts w:cs="ArialNarrow"/>
                <w:szCs w:val="18"/>
                <w:vertAlign w:val="superscript"/>
                <w:lang w:val="en-GB"/>
              </w:rPr>
            </w:pPr>
            <w:r w:rsidRPr="00C15141">
              <w:rPr>
                <w:rFonts w:cs="ArialNarrow"/>
                <w:szCs w:val="18"/>
                <w:lang w:val="en-GB"/>
              </w:rPr>
              <w:t>to the options that have been described.</w:t>
            </w:r>
            <w:r w:rsidR="002C4C71" w:rsidRPr="00C15141">
              <w:rPr>
                <w:rFonts w:cs="ArialNarrow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897" w:type="dxa"/>
          </w:tcPr>
          <w:p w14:paraId="00555340" w14:textId="0BBC3C0D" w:rsidR="002C4C71" w:rsidRPr="002D1B1C" w:rsidRDefault="002C4C71" w:rsidP="00827030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2063" w:type="dxa"/>
          </w:tcPr>
          <w:p w14:paraId="646777B8" w14:textId="75CE706F" w:rsidR="002C4C71" w:rsidRPr="002D1B1C" w:rsidRDefault="002C4C71" w:rsidP="00827030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1868" w:type="dxa"/>
          </w:tcPr>
          <w:p w14:paraId="7068B3E5" w14:textId="6F219141" w:rsidR="002C4C71" w:rsidRPr="002D1B1C" w:rsidRDefault="002C4C71" w:rsidP="00827030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1868" w:type="dxa"/>
          </w:tcPr>
          <w:p w14:paraId="7BCA4F8D" w14:textId="065B142C" w:rsidR="002C4C71" w:rsidRPr="002D1B1C" w:rsidRDefault="002C4C71" w:rsidP="00827030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1695" w:type="dxa"/>
          </w:tcPr>
          <w:p w14:paraId="1B5ABBB4" w14:textId="7ED6828B" w:rsidR="003C34C8" w:rsidRPr="002D1B1C" w:rsidRDefault="003C34C8" w:rsidP="00827030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1840" w:type="dxa"/>
          </w:tcPr>
          <w:p w14:paraId="7FD7D47D" w14:textId="77777777" w:rsidR="002C4C71" w:rsidRPr="002D1B1C" w:rsidRDefault="002C4C71" w:rsidP="00827030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</w:tbl>
    <w:p w14:paraId="5183B613" w14:textId="44ECE280" w:rsidR="00DA242C" w:rsidRPr="002D1B1C" w:rsidRDefault="00DA242C" w:rsidP="00827030">
      <w:pPr>
        <w:autoSpaceDE w:val="0"/>
        <w:autoSpaceDN w:val="0"/>
        <w:adjustRightInd w:val="0"/>
        <w:spacing w:after="0" w:line="240" w:lineRule="auto"/>
        <w:rPr>
          <w:rFonts w:cs="ArialNarrow"/>
          <w:szCs w:val="18"/>
          <w:lang w:val="en-GB"/>
        </w:rPr>
      </w:pPr>
    </w:p>
    <w:p w14:paraId="3D6773EA" w14:textId="12AEE86D" w:rsidR="00CB74BC" w:rsidRPr="002D1B1C" w:rsidRDefault="00CB74BC" w:rsidP="0076611E">
      <w:pPr>
        <w:pStyle w:val="Default"/>
        <w:rPr>
          <w:rFonts w:cs="ArialNarrow"/>
          <w:szCs w:val="18"/>
          <w:lang w:val="en-GB"/>
        </w:rPr>
      </w:pPr>
      <w:r w:rsidRPr="002D1B1C">
        <w:rPr>
          <w:rFonts w:cs="ArialNarrow"/>
          <w:szCs w:val="18"/>
          <w:lang w:val="en-GB"/>
        </w:rPr>
        <w:br w:type="page"/>
      </w:r>
    </w:p>
    <w:p w14:paraId="39D20B93" w14:textId="220CEC34" w:rsidR="00863F73" w:rsidRPr="006A2D49" w:rsidRDefault="00C15141" w:rsidP="00863F73">
      <w:pPr>
        <w:autoSpaceDE w:val="0"/>
        <w:autoSpaceDN w:val="0"/>
        <w:adjustRightInd w:val="0"/>
        <w:spacing w:line="240" w:lineRule="auto"/>
        <w:rPr>
          <w:rFonts w:cs="ArialNarrow"/>
          <w:i/>
          <w:szCs w:val="18"/>
          <w:lang w:val="en-GB"/>
        </w:rPr>
      </w:pPr>
      <w:r w:rsidRPr="006A2D49">
        <w:rPr>
          <w:rFonts w:cs="ArialNarrow"/>
          <w:i/>
          <w:szCs w:val="18"/>
          <w:lang w:val="en-GB"/>
        </w:rPr>
        <w:lastRenderedPageBreak/>
        <w:t>Integrating preferences</w:t>
      </w:r>
    </w:p>
    <w:p w14:paraId="4885E70A" w14:textId="77777777" w:rsidR="008C63F4" w:rsidRPr="002D1B1C" w:rsidRDefault="008C63F4" w:rsidP="008C63F4">
      <w:pPr>
        <w:pStyle w:val="Lijstalinea"/>
        <w:autoSpaceDE w:val="0"/>
        <w:autoSpaceDN w:val="0"/>
        <w:adjustRightInd w:val="0"/>
        <w:spacing w:line="240" w:lineRule="auto"/>
        <w:rPr>
          <w:rFonts w:asciiTheme="minorHAnsi" w:eastAsiaTheme="minorHAnsi" w:hAnsiTheme="minorHAnsi" w:cs="ArialNarrow"/>
          <w:szCs w:val="18"/>
          <w:lang w:val="en-GB"/>
        </w:rPr>
      </w:pPr>
    </w:p>
    <w:tbl>
      <w:tblPr>
        <w:tblStyle w:val="Tabelraster"/>
        <w:tblW w:w="13174" w:type="dxa"/>
        <w:tblLook w:val="04A0" w:firstRow="1" w:lastRow="0" w:firstColumn="1" w:lastColumn="0" w:noHBand="0" w:noVBand="1"/>
      </w:tblPr>
      <w:tblGrid>
        <w:gridCol w:w="1817"/>
        <w:gridCol w:w="2031"/>
        <w:gridCol w:w="1839"/>
        <w:gridCol w:w="1839"/>
        <w:gridCol w:w="1839"/>
        <w:gridCol w:w="1839"/>
        <w:gridCol w:w="1970"/>
      </w:tblGrid>
      <w:tr w:rsidR="00C15141" w:rsidRPr="002D1B1C" w14:paraId="7F0536F1" w14:textId="5B13CBCB" w:rsidTr="008636AC">
        <w:trPr>
          <w:trHeight w:val="616"/>
        </w:trPr>
        <w:tc>
          <w:tcPr>
            <w:tcW w:w="1817" w:type="dxa"/>
          </w:tcPr>
          <w:p w14:paraId="61263399" w14:textId="77777777" w:rsidR="00C15141" w:rsidRPr="002D1B1C" w:rsidRDefault="00C15141" w:rsidP="00C15141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2031" w:type="dxa"/>
          </w:tcPr>
          <w:p w14:paraId="11965278" w14:textId="3466BE2A" w:rsidR="00C15141" w:rsidRPr="002D1B1C" w:rsidRDefault="00C15141" w:rsidP="00C15141">
            <w:pPr>
              <w:autoSpaceDE w:val="0"/>
              <w:autoSpaceDN w:val="0"/>
              <w:adjustRightInd w:val="0"/>
              <w:rPr>
                <w:rFonts w:cs="ArialNarrow"/>
                <w:b/>
                <w:szCs w:val="18"/>
                <w:lang w:val="en-GB"/>
              </w:rPr>
            </w:pPr>
            <w:r w:rsidRPr="00C15141">
              <w:rPr>
                <w:b/>
                <w:lang w:val="en-GB"/>
              </w:rPr>
              <w:t>0= no effort</w:t>
            </w:r>
          </w:p>
        </w:tc>
        <w:tc>
          <w:tcPr>
            <w:tcW w:w="1839" w:type="dxa"/>
          </w:tcPr>
          <w:p w14:paraId="4EE68FEC" w14:textId="07FE8092" w:rsidR="00C15141" w:rsidRPr="002D1B1C" w:rsidRDefault="00C15141" w:rsidP="00C15141">
            <w:pPr>
              <w:autoSpaceDE w:val="0"/>
              <w:autoSpaceDN w:val="0"/>
              <w:adjustRightInd w:val="0"/>
              <w:rPr>
                <w:rFonts w:cs="ArialNarrow"/>
                <w:b/>
                <w:szCs w:val="18"/>
                <w:lang w:val="en-GB"/>
              </w:rPr>
            </w:pPr>
            <w:r w:rsidRPr="00C15141">
              <w:rPr>
                <w:b/>
                <w:lang w:val="en-GB"/>
              </w:rPr>
              <w:t xml:space="preserve">1= minimal effort </w:t>
            </w:r>
          </w:p>
        </w:tc>
        <w:tc>
          <w:tcPr>
            <w:tcW w:w="1839" w:type="dxa"/>
          </w:tcPr>
          <w:p w14:paraId="7E2C31C3" w14:textId="43B5E0BB" w:rsidR="00C15141" w:rsidRPr="002D1B1C" w:rsidRDefault="00C15141" w:rsidP="00C15141">
            <w:pPr>
              <w:autoSpaceDE w:val="0"/>
              <w:autoSpaceDN w:val="0"/>
              <w:adjustRightInd w:val="0"/>
              <w:rPr>
                <w:rFonts w:cs="ArialNarrow"/>
                <w:b/>
                <w:szCs w:val="18"/>
                <w:lang w:val="en-GB"/>
              </w:rPr>
            </w:pPr>
            <w:r w:rsidRPr="00C15141">
              <w:rPr>
                <w:b/>
                <w:lang w:val="en-GB"/>
              </w:rPr>
              <w:t>2= moderate effort</w:t>
            </w:r>
          </w:p>
        </w:tc>
        <w:tc>
          <w:tcPr>
            <w:tcW w:w="1839" w:type="dxa"/>
          </w:tcPr>
          <w:p w14:paraId="007E0EAA" w14:textId="17CC3D51" w:rsidR="00C15141" w:rsidRPr="002D1B1C" w:rsidRDefault="00C15141" w:rsidP="00C15141">
            <w:pPr>
              <w:autoSpaceDE w:val="0"/>
              <w:autoSpaceDN w:val="0"/>
              <w:adjustRightInd w:val="0"/>
              <w:rPr>
                <w:rFonts w:cs="ArialNarrow"/>
                <w:b/>
                <w:szCs w:val="18"/>
                <w:lang w:val="en-GB"/>
              </w:rPr>
            </w:pPr>
            <w:r w:rsidRPr="00C15141">
              <w:rPr>
                <w:b/>
                <w:lang w:val="en-GB"/>
              </w:rPr>
              <w:t>3= skilled effort</w:t>
            </w:r>
          </w:p>
        </w:tc>
        <w:tc>
          <w:tcPr>
            <w:tcW w:w="1839" w:type="dxa"/>
          </w:tcPr>
          <w:p w14:paraId="37C836B3" w14:textId="1D6C9D75" w:rsidR="00C15141" w:rsidRPr="002D1B1C" w:rsidRDefault="00C15141" w:rsidP="00C15141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C15141">
              <w:rPr>
                <w:b/>
                <w:lang w:val="en-GB"/>
              </w:rPr>
              <w:t>4= exemplary effort</w:t>
            </w:r>
          </w:p>
        </w:tc>
        <w:tc>
          <w:tcPr>
            <w:tcW w:w="1970" w:type="dxa"/>
          </w:tcPr>
          <w:p w14:paraId="217E16B8" w14:textId="4D6BD659" w:rsidR="00C15141" w:rsidRPr="002D1B1C" w:rsidRDefault="006A2D49" w:rsidP="00C15141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mments</w:t>
            </w:r>
          </w:p>
        </w:tc>
      </w:tr>
      <w:tr w:rsidR="002C4C71" w:rsidRPr="002D1B1C" w14:paraId="3B99CE9A" w14:textId="7D3A60DD" w:rsidTr="008636AC">
        <w:trPr>
          <w:trHeight w:val="3788"/>
        </w:trPr>
        <w:tc>
          <w:tcPr>
            <w:tcW w:w="1817" w:type="dxa"/>
          </w:tcPr>
          <w:p w14:paraId="311A2582" w14:textId="55369A23" w:rsidR="00C15141" w:rsidRPr="00C15141" w:rsidRDefault="00C15141" w:rsidP="00C15141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  <w:r w:rsidRPr="00C15141">
              <w:rPr>
                <w:rFonts w:cs="ArialNarrow"/>
                <w:szCs w:val="18"/>
                <w:lang w:val="en-GB"/>
              </w:rPr>
              <w:t xml:space="preserve">The </w:t>
            </w:r>
            <w:r w:rsidR="001E703A">
              <w:rPr>
                <w:rFonts w:cs="ArialNarrow"/>
                <w:szCs w:val="18"/>
                <w:lang w:val="en-GB"/>
              </w:rPr>
              <w:t>professional</w:t>
            </w:r>
            <w:r w:rsidRPr="00C15141">
              <w:rPr>
                <w:rFonts w:cs="ArialNarrow"/>
                <w:szCs w:val="18"/>
                <w:lang w:val="en-GB"/>
              </w:rPr>
              <w:t xml:space="preserve"> makes an effort to integrate the patient’s elicited preferences</w:t>
            </w:r>
          </w:p>
          <w:p w14:paraId="0619BBAF" w14:textId="531DC5EA" w:rsidR="002C4C71" w:rsidRPr="002D1B1C" w:rsidRDefault="00C15141" w:rsidP="00C15141">
            <w:pPr>
              <w:autoSpaceDE w:val="0"/>
              <w:autoSpaceDN w:val="0"/>
              <w:adjustRightInd w:val="0"/>
              <w:rPr>
                <w:rFonts w:cs="ArialNarrow"/>
                <w:szCs w:val="18"/>
                <w:vertAlign w:val="superscript"/>
                <w:lang w:val="en-GB"/>
              </w:rPr>
            </w:pPr>
            <w:r w:rsidRPr="00C15141">
              <w:rPr>
                <w:rFonts w:cs="ArialNarrow"/>
                <w:szCs w:val="18"/>
                <w:lang w:val="en-GB"/>
              </w:rPr>
              <w:t>as decisions are made.</w:t>
            </w:r>
            <w:r w:rsidR="002C4C71" w:rsidRPr="002D1B1C">
              <w:rPr>
                <w:rFonts w:cs="ArialNarrow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2031" w:type="dxa"/>
          </w:tcPr>
          <w:p w14:paraId="2441D875" w14:textId="7A0487E2" w:rsidR="002C4C71" w:rsidRPr="002D1B1C" w:rsidRDefault="002C4C71" w:rsidP="005D65E5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0D19B69B" w14:textId="7A53C048" w:rsidR="002C4C71" w:rsidRPr="002D1B1C" w:rsidRDefault="002C4C71" w:rsidP="005D65E5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2E7F1155" w14:textId="54707C0C" w:rsidR="002C4C71" w:rsidRPr="002D1B1C" w:rsidRDefault="002C4C71" w:rsidP="005D65E5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5BC8A61F" w14:textId="7A9F82F9" w:rsidR="002C4C71" w:rsidRPr="002D1B1C" w:rsidRDefault="002C4C71" w:rsidP="005D65E5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1839" w:type="dxa"/>
          </w:tcPr>
          <w:p w14:paraId="3F41BA13" w14:textId="77777777" w:rsidR="002C4C71" w:rsidRPr="002D1B1C" w:rsidRDefault="002C4C71" w:rsidP="005D65E5">
            <w:pPr>
              <w:autoSpaceDE w:val="0"/>
              <w:autoSpaceDN w:val="0"/>
              <w:adjustRightInd w:val="0"/>
              <w:rPr>
                <w:rFonts w:cs="ArialNarrow"/>
                <w:szCs w:val="18"/>
                <w:lang w:val="en-GB"/>
              </w:rPr>
            </w:pPr>
          </w:p>
        </w:tc>
        <w:tc>
          <w:tcPr>
            <w:tcW w:w="1970" w:type="dxa"/>
          </w:tcPr>
          <w:p w14:paraId="43A2FE30" w14:textId="77777777" w:rsidR="002C4C71" w:rsidRPr="002D1B1C" w:rsidRDefault="002C4C71" w:rsidP="00863F73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</w:tbl>
    <w:p w14:paraId="7A3B4D03" w14:textId="6370DE39" w:rsidR="0082193F" w:rsidRPr="002D1B1C" w:rsidRDefault="0082193F" w:rsidP="0082193F">
      <w:pPr>
        <w:pStyle w:val="Lijstalinea"/>
        <w:autoSpaceDE w:val="0"/>
        <w:autoSpaceDN w:val="0"/>
        <w:adjustRightInd w:val="0"/>
        <w:spacing w:line="240" w:lineRule="auto"/>
        <w:ind w:left="0"/>
        <w:rPr>
          <w:rFonts w:asciiTheme="minorHAnsi" w:eastAsiaTheme="minorHAnsi" w:hAnsiTheme="minorHAnsi" w:cs="ArialNarrow"/>
          <w:lang w:val="en-GB"/>
        </w:rPr>
      </w:pPr>
    </w:p>
    <w:p w14:paraId="7C0A2F8F" w14:textId="77777777" w:rsidR="00863F73" w:rsidRPr="002D1B1C" w:rsidRDefault="00863F73" w:rsidP="0082193F">
      <w:pPr>
        <w:pStyle w:val="Lijstalinea"/>
        <w:autoSpaceDE w:val="0"/>
        <w:autoSpaceDN w:val="0"/>
        <w:adjustRightInd w:val="0"/>
        <w:spacing w:line="240" w:lineRule="auto"/>
        <w:ind w:left="0"/>
        <w:rPr>
          <w:rFonts w:asciiTheme="minorHAnsi" w:eastAsiaTheme="minorHAnsi" w:hAnsiTheme="minorHAnsi" w:cs="ArialNarrow"/>
          <w:lang w:val="en-GB"/>
        </w:rPr>
      </w:pPr>
    </w:p>
    <w:p w14:paraId="63CFEAA5" w14:textId="1F740CC0" w:rsidR="008C63F4" w:rsidRPr="00B9310E" w:rsidRDefault="00447777" w:rsidP="0076611E">
      <w:pPr>
        <w:rPr>
          <w:lang w:val="en-GB"/>
        </w:rPr>
      </w:pPr>
      <w:r w:rsidRPr="002D1B1C">
        <w:rPr>
          <w:rFonts w:cs="ArialNarrow"/>
          <w:lang w:val="en-GB"/>
        </w:rPr>
        <w:br/>
      </w:r>
      <w:r w:rsidR="0082193F" w:rsidRPr="002D1B1C">
        <w:rPr>
          <w:rFonts w:cs="ArialNarrow"/>
          <w:lang w:val="en-GB"/>
        </w:rPr>
        <w:br w:type="page"/>
      </w:r>
      <w:r w:rsidR="00B9310E">
        <w:rPr>
          <w:rFonts w:cs="ArialNarrow"/>
          <w:b/>
          <w:lang w:val="en-GB"/>
        </w:rPr>
        <w:lastRenderedPageBreak/>
        <w:t>References</w:t>
      </w:r>
    </w:p>
    <w:p w14:paraId="2DDD4845" w14:textId="77777777" w:rsidR="008C63F4" w:rsidRPr="002D1B1C" w:rsidRDefault="008C63F4" w:rsidP="0082193F">
      <w:pPr>
        <w:pStyle w:val="Lijstalinea"/>
        <w:autoSpaceDE w:val="0"/>
        <w:autoSpaceDN w:val="0"/>
        <w:adjustRightInd w:val="0"/>
        <w:spacing w:line="240" w:lineRule="auto"/>
        <w:ind w:left="0"/>
        <w:rPr>
          <w:rFonts w:asciiTheme="minorHAnsi" w:hAnsiTheme="minorHAnsi" w:cs="ArialNarrow"/>
          <w:b/>
          <w:lang w:val="en-GB"/>
        </w:rPr>
      </w:pPr>
    </w:p>
    <w:p w14:paraId="2DD7DBBD" w14:textId="3A2253B7" w:rsidR="00863F73" w:rsidRPr="00D420FF" w:rsidRDefault="00863F73" w:rsidP="00D420FF">
      <w:pPr>
        <w:pStyle w:val="Lijstalinea"/>
        <w:numPr>
          <w:ilvl w:val="0"/>
          <w:numId w:val="29"/>
        </w:numPr>
        <w:autoSpaceDE w:val="0"/>
        <w:autoSpaceDN w:val="0"/>
        <w:adjustRightInd w:val="0"/>
        <w:spacing w:line="240" w:lineRule="auto"/>
        <w:rPr>
          <w:rFonts w:cs="ArialNarrow"/>
          <w:szCs w:val="18"/>
          <w:lang w:val="en-GB"/>
        </w:rPr>
      </w:pPr>
      <w:proofErr w:type="spellStart"/>
      <w:r w:rsidRPr="00D420FF">
        <w:rPr>
          <w:rFonts w:cs="ArialNarrow"/>
          <w:szCs w:val="18"/>
          <w:lang w:val="en-GB"/>
        </w:rPr>
        <w:t>Vortel</w:t>
      </w:r>
      <w:proofErr w:type="spellEnd"/>
      <w:r w:rsidRPr="00D420FF">
        <w:rPr>
          <w:rFonts w:cs="ArialNarrow"/>
          <w:szCs w:val="18"/>
          <w:lang w:val="en-GB"/>
        </w:rPr>
        <w:t xml:space="preserve">, M. A., Adam, S., Port-Thompson, A. V., Friedman, J. M., Grande, S. W., &amp; Birch, P. H. (2016). Comparing the ability of OPTION12 and OPTION5 to assess shared decision-making in genetic counselling. Patient education and </w:t>
      </w:r>
      <w:proofErr w:type="spellStart"/>
      <w:r w:rsidRPr="00D420FF">
        <w:rPr>
          <w:rFonts w:cs="ArialNarrow"/>
          <w:szCs w:val="18"/>
          <w:lang w:val="en-GB"/>
        </w:rPr>
        <w:t>counseling</w:t>
      </w:r>
      <w:proofErr w:type="spellEnd"/>
      <w:r w:rsidRPr="00D420FF">
        <w:rPr>
          <w:rFonts w:cs="ArialNarrow"/>
          <w:szCs w:val="18"/>
          <w:lang w:val="en-GB"/>
        </w:rPr>
        <w:t>, 99(10), 1717-1723.</w:t>
      </w:r>
    </w:p>
    <w:p w14:paraId="711877B6" w14:textId="77777777" w:rsidR="00863F73" w:rsidRPr="002D1B1C" w:rsidRDefault="00863F73" w:rsidP="0082193F">
      <w:pPr>
        <w:pStyle w:val="Default"/>
        <w:rPr>
          <w:rFonts w:eastAsia="Calibri" w:cs="ArialNarrow"/>
          <w:color w:val="auto"/>
          <w:sz w:val="22"/>
          <w:szCs w:val="18"/>
          <w:lang w:val="en-GB"/>
        </w:rPr>
      </w:pPr>
    </w:p>
    <w:p w14:paraId="42A4046D" w14:textId="0A7E707F" w:rsidR="0099433F" w:rsidRPr="002D1B1C" w:rsidRDefault="00B31E9B" w:rsidP="00806819">
      <w:pPr>
        <w:pStyle w:val="Lijstalinea"/>
        <w:numPr>
          <w:ilvl w:val="0"/>
          <w:numId w:val="29"/>
        </w:numPr>
        <w:autoSpaceDE w:val="0"/>
        <w:autoSpaceDN w:val="0"/>
        <w:adjustRightInd w:val="0"/>
        <w:spacing w:line="240" w:lineRule="auto"/>
        <w:rPr>
          <w:rFonts w:cs="ArialNarrow"/>
          <w:szCs w:val="18"/>
          <w:lang w:val="en-GB"/>
        </w:rPr>
      </w:pPr>
      <w:r w:rsidRPr="002D1B1C">
        <w:rPr>
          <w:rFonts w:cs="ArialNarrow"/>
          <w:szCs w:val="18"/>
          <w:lang w:val="en-GB"/>
        </w:rPr>
        <w:t xml:space="preserve">Anderson, Kathryn M., Sarah Leister, and Ruth De </w:t>
      </w:r>
      <w:proofErr w:type="spellStart"/>
      <w:r w:rsidRPr="002D1B1C">
        <w:rPr>
          <w:rFonts w:cs="ArialNarrow"/>
          <w:szCs w:val="18"/>
          <w:lang w:val="en-GB"/>
        </w:rPr>
        <w:t>Rego</w:t>
      </w:r>
      <w:proofErr w:type="spellEnd"/>
      <w:r w:rsidRPr="002D1B1C">
        <w:rPr>
          <w:rFonts w:cs="ArialNarrow"/>
          <w:szCs w:val="18"/>
          <w:lang w:val="en-GB"/>
        </w:rPr>
        <w:t>. "The 5Ts for teach back: an operational definition for teach-back training." HLRP: Health Literacy Research and Practice 4.2 (2020): e94-e103.</w:t>
      </w:r>
      <w:r w:rsidR="0099433F" w:rsidRPr="002D1B1C">
        <w:rPr>
          <w:rFonts w:cs="ArialNarrow"/>
          <w:szCs w:val="18"/>
          <w:lang w:val="en-GB"/>
        </w:rPr>
        <w:br/>
      </w:r>
    </w:p>
    <w:sectPr w:rsidR="0099433F" w:rsidRPr="002D1B1C" w:rsidSect="002C4C71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F33799" w14:textId="77777777" w:rsidR="00015423" w:rsidRDefault="00015423" w:rsidP="00015423">
      <w:pPr>
        <w:spacing w:after="0" w:line="240" w:lineRule="auto"/>
      </w:pPr>
      <w:r>
        <w:separator/>
      </w:r>
    </w:p>
  </w:endnote>
  <w:endnote w:type="continuationSeparator" w:id="0">
    <w:p w14:paraId="56AF4744" w14:textId="77777777" w:rsidR="00015423" w:rsidRDefault="00015423" w:rsidP="00015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Narrow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41494864"/>
      <w:docPartObj>
        <w:docPartGallery w:val="Page Numbers (Bottom of Page)"/>
        <w:docPartUnique/>
      </w:docPartObj>
    </w:sdtPr>
    <w:sdtEndPr/>
    <w:sdtContent>
      <w:p w14:paraId="42525087" w14:textId="04EDA123" w:rsidR="00DA087D" w:rsidRDefault="00DA087D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0CE4">
          <w:rPr>
            <w:noProof/>
          </w:rPr>
          <w:t>8</w:t>
        </w:r>
        <w:r>
          <w:fldChar w:fldCharType="end"/>
        </w:r>
      </w:p>
    </w:sdtContent>
  </w:sdt>
  <w:p w14:paraId="215BFC61" w14:textId="77777777" w:rsidR="00DA087D" w:rsidRDefault="00DA087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832F75" w14:textId="77777777" w:rsidR="00015423" w:rsidRDefault="00015423" w:rsidP="00015423">
      <w:pPr>
        <w:spacing w:after="0" w:line="240" w:lineRule="auto"/>
      </w:pPr>
      <w:r>
        <w:separator/>
      </w:r>
    </w:p>
  </w:footnote>
  <w:footnote w:type="continuationSeparator" w:id="0">
    <w:p w14:paraId="590E14E6" w14:textId="77777777" w:rsidR="00015423" w:rsidRDefault="00015423" w:rsidP="000154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6471F"/>
    <w:multiLevelType w:val="hybridMultilevel"/>
    <w:tmpl w:val="7F86BEF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B410F3"/>
    <w:multiLevelType w:val="hybridMultilevel"/>
    <w:tmpl w:val="7F86BEF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9D740D"/>
    <w:multiLevelType w:val="hybridMultilevel"/>
    <w:tmpl w:val="7F86BEF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2C61A6"/>
    <w:multiLevelType w:val="hybridMultilevel"/>
    <w:tmpl w:val="5EE4ECB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521CDA"/>
    <w:multiLevelType w:val="hybridMultilevel"/>
    <w:tmpl w:val="29BC999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C0D1206"/>
    <w:multiLevelType w:val="hybridMultilevel"/>
    <w:tmpl w:val="25C8B9B8"/>
    <w:lvl w:ilvl="0" w:tplc="ED883A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262DCD"/>
    <w:multiLevelType w:val="hybridMultilevel"/>
    <w:tmpl w:val="88361126"/>
    <w:lvl w:ilvl="0" w:tplc="0E52BD56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4A654A"/>
    <w:multiLevelType w:val="hybridMultilevel"/>
    <w:tmpl w:val="1F52ECF8"/>
    <w:lvl w:ilvl="0" w:tplc="7B56FBE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="ArialNarrow"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7B5492"/>
    <w:multiLevelType w:val="hybridMultilevel"/>
    <w:tmpl w:val="5534027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2853513"/>
    <w:multiLevelType w:val="hybridMultilevel"/>
    <w:tmpl w:val="78667A82"/>
    <w:lvl w:ilvl="0" w:tplc="576A002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71146A"/>
    <w:multiLevelType w:val="hybridMultilevel"/>
    <w:tmpl w:val="10A618AE"/>
    <w:lvl w:ilvl="0" w:tplc="16DC7DA2">
      <w:numFmt w:val="decimal"/>
      <w:lvlText w:val="%1"/>
      <w:lvlJc w:val="left"/>
      <w:pPr>
        <w:ind w:left="1410" w:hanging="69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6DA6D80"/>
    <w:multiLevelType w:val="hybridMultilevel"/>
    <w:tmpl w:val="D4A0BFFE"/>
    <w:lvl w:ilvl="0" w:tplc="ED883A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847158"/>
    <w:multiLevelType w:val="hybridMultilevel"/>
    <w:tmpl w:val="3F0616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E046A7"/>
    <w:multiLevelType w:val="hybridMultilevel"/>
    <w:tmpl w:val="949235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0C296C"/>
    <w:multiLevelType w:val="hybridMultilevel"/>
    <w:tmpl w:val="8E50364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2280039"/>
    <w:multiLevelType w:val="hybridMultilevel"/>
    <w:tmpl w:val="618A54C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33317B1"/>
    <w:multiLevelType w:val="hybridMultilevel"/>
    <w:tmpl w:val="493848D0"/>
    <w:lvl w:ilvl="0" w:tplc="08AABAEA">
      <w:start w:val="2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8B0063"/>
    <w:multiLevelType w:val="hybridMultilevel"/>
    <w:tmpl w:val="D6F8A2AA"/>
    <w:lvl w:ilvl="0" w:tplc="CA6AC89E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B42DEE"/>
    <w:multiLevelType w:val="hybridMultilevel"/>
    <w:tmpl w:val="148A7496"/>
    <w:lvl w:ilvl="0" w:tplc="8FF6773E">
      <w:start w:val="1"/>
      <w:numFmt w:val="decimal"/>
      <w:lvlText w:val="%1."/>
      <w:lvlJc w:val="left"/>
      <w:pPr>
        <w:ind w:left="360" w:hanging="360"/>
      </w:pPr>
      <w:rPr>
        <w:rFonts w:cs="ArialNarrow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F7E3D48"/>
    <w:multiLevelType w:val="hybridMultilevel"/>
    <w:tmpl w:val="E03293A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3F874F9"/>
    <w:multiLevelType w:val="hybridMultilevel"/>
    <w:tmpl w:val="795AD6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0F4BD2"/>
    <w:multiLevelType w:val="hybridMultilevel"/>
    <w:tmpl w:val="0BB8D9C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4859EC"/>
    <w:multiLevelType w:val="hybridMultilevel"/>
    <w:tmpl w:val="6AAE10A2"/>
    <w:lvl w:ilvl="0" w:tplc="DD1C27A6">
      <w:numFmt w:val="decimal"/>
      <w:lvlText w:val="%1"/>
      <w:lvlJc w:val="left"/>
      <w:pPr>
        <w:ind w:left="1410" w:hanging="69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1A80276"/>
    <w:multiLevelType w:val="hybridMultilevel"/>
    <w:tmpl w:val="1F52ECF8"/>
    <w:lvl w:ilvl="0" w:tplc="7B56FBE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="ArialNarrow"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9C5839"/>
    <w:multiLevelType w:val="hybridMultilevel"/>
    <w:tmpl w:val="B1A81A16"/>
    <w:lvl w:ilvl="0" w:tplc="7312F7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712D88"/>
    <w:multiLevelType w:val="hybridMultilevel"/>
    <w:tmpl w:val="93628C2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AD51A39"/>
    <w:multiLevelType w:val="hybridMultilevel"/>
    <w:tmpl w:val="466AD9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5B302D"/>
    <w:multiLevelType w:val="hybridMultilevel"/>
    <w:tmpl w:val="9A42694A"/>
    <w:lvl w:ilvl="0" w:tplc="ED883A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6312FB"/>
    <w:multiLevelType w:val="hybridMultilevel"/>
    <w:tmpl w:val="83305674"/>
    <w:lvl w:ilvl="0" w:tplc="614C380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EEE4249"/>
    <w:multiLevelType w:val="hybridMultilevel"/>
    <w:tmpl w:val="475026CE"/>
    <w:lvl w:ilvl="0" w:tplc="5F06DC6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F216EC8"/>
    <w:multiLevelType w:val="hybridMultilevel"/>
    <w:tmpl w:val="553434B0"/>
    <w:lvl w:ilvl="0" w:tplc="7B56FBE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="ArialNarrow"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0F05708"/>
    <w:multiLevelType w:val="hybridMultilevel"/>
    <w:tmpl w:val="061823B8"/>
    <w:lvl w:ilvl="0" w:tplc="627826D8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18E77B0"/>
    <w:multiLevelType w:val="hybridMultilevel"/>
    <w:tmpl w:val="99165CE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4EE0231"/>
    <w:multiLevelType w:val="hybridMultilevel"/>
    <w:tmpl w:val="475026CE"/>
    <w:lvl w:ilvl="0" w:tplc="5F06DC6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A216BE7"/>
    <w:multiLevelType w:val="hybridMultilevel"/>
    <w:tmpl w:val="9F04ED4A"/>
    <w:lvl w:ilvl="0" w:tplc="B822A5A8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081E09"/>
    <w:multiLevelType w:val="hybridMultilevel"/>
    <w:tmpl w:val="585880EA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1996DBA"/>
    <w:multiLevelType w:val="hybridMultilevel"/>
    <w:tmpl w:val="8B4C5EF8"/>
    <w:lvl w:ilvl="0" w:tplc="0413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7" w15:restartNumberingAfterBreak="0">
    <w:nsid w:val="62214F76"/>
    <w:multiLevelType w:val="hybridMultilevel"/>
    <w:tmpl w:val="0B24A5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2830438"/>
    <w:multiLevelType w:val="hybridMultilevel"/>
    <w:tmpl w:val="C05068C6"/>
    <w:lvl w:ilvl="0" w:tplc="FADEE4A2">
      <w:start w:val="1"/>
      <w:numFmt w:val="decimal"/>
      <w:lvlText w:val="%1"/>
      <w:lvlJc w:val="left"/>
      <w:pPr>
        <w:ind w:left="1110" w:hanging="75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50D7438"/>
    <w:multiLevelType w:val="hybridMultilevel"/>
    <w:tmpl w:val="91B2E8E2"/>
    <w:lvl w:ilvl="0" w:tplc="A748DE1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A620985"/>
    <w:multiLevelType w:val="hybridMultilevel"/>
    <w:tmpl w:val="EC2A9588"/>
    <w:lvl w:ilvl="0" w:tplc="2286F1A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A21D9B"/>
    <w:multiLevelType w:val="hybridMultilevel"/>
    <w:tmpl w:val="F446CAFC"/>
    <w:lvl w:ilvl="0" w:tplc="9B360276">
      <w:start w:val="2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BDD4CE6"/>
    <w:multiLevelType w:val="hybridMultilevel"/>
    <w:tmpl w:val="0B24A5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1006C62"/>
    <w:multiLevelType w:val="hybridMultilevel"/>
    <w:tmpl w:val="D8F4CBE6"/>
    <w:lvl w:ilvl="0" w:tplc="9D64A86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001C0B"/>
    <w:multiLevelType w:val="hybridMultilevel"/>
    <w:tmpl w:val="D3088870"/>
    <w:lvl w:ilvl="0" w:tplc="C3C4E9B2">
      <w:numFmt w:val="decimal"/>
      <w:lvlText w:val="%1"/>
      <w:lvlJc w:val="left"/>
      <w:pPr>
        <w:ind w:left="1413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5" w15:restartNumberingAfterBreak="0">
    <w:nsid w:val="772A4F9C"/>
    <w:multiLevelType w:val="hybridMultilevel"/>
    <w:tmpl w:val="1F52ECF8"/>
    <w:lvl w:ilvl="0" w:tplc="7B56FBE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="ArialNarrow"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30"/>
  </w:num>
  <w:num w:numId="3">
    <w:abstractNumId w:val="45"/>
  </w:num>
  <w:num w:numId="4">
    <w:abstractNumId w:val="23"/>
  </w:num>
  <w:num w:numId="5">
    <w:abstractNumId w:val="7"/>
  </w:num>
  <w:num w:numId="6">
    <w:abstractNumId w:val="39"/>
  </w:num>
  <w:num w:numId="7">
    <w:abstractNumId w:val="37"/>
  </w:num>
  <w:num w:numId="8">
    <w:abstractNumId w:val="21"/>
  </w:num>
  <w:num w:numId="9">
    <w:abstractNumId w:val="2"/>
  </w:num>
  <w:num w:numId="10">
    <w:abstractNumId w:val="12"/>
  </w:num>
  <w:num w:numId="11">
    <w:abstractNumId w:val="13"/>
  </w:num>
  <w:num w:numId="12">
    <w:abstractNumId w:val="20"/>
  </w:num>
  <w:num w:numId="13">
    <w:abstractNumId w:val="3"/>
  </w:num>
  <w:num w:numId="14">
    <w:abstractNumId w:val="35"/>
  </w:num>
  <w:num w:numId="15">
    <w:abstractNumId w:val="24"/>
  </w:num>
  <w:num w:numId="16">
    <w:abstractNumId w:val="27"/>
  </w:num>
  <w:num w:numId="17">
    <w:abstractNumId w:val="5"/>
  </w:num>
  <w:num w:numId="18">
    <w:abstractNumId w:val="11"/>
  </w:num>
  <w:num w:numId="19">
    <w:abstractNumId w:val="29"/>
  </w:num>
  <w:num w:numId="20">
    <w:abstractNumId w:val="31"/>
  </w:num>
  <w:num w:numId="21">
    <w:abstractNumId w:val="16"/>
  </w:num>
  <w:num w:numId="22">
    <w:abstractNumId w:val="41"/>
  </w:num>
  <w:num w:numId="23">
    <w:abstractNumId w:val="6"/>
  </w:num>
  <w:num w:numId="24">
    <w:abstractNumId w:val="34"/>
  </w:num>
  <w:num w:numId="25">
    <w:abstractNumId w:val="0"/>
  </w:num>
  <w:num w:numId="26">
    <w:abstractNumId w:val="1"/>
  </w:num>
  <w:num w:numId="27">
    <w:abstractNumId w:val="33"/>
  </w:num>
  <w:num w:numId="28">
    <w:abstractNumId w:val="19"/>
  </w:num>
  <w:num w:numId="29">
    <w:abstractNumId w:val="18"/>
  </w:num>
  <w:num w:numId="30">
    <w:abstractNumId w:val="26"/>
  </w:num>
  <w:num w:numId="31">
    <w:abstractNumId w:val="38"/>
  </w:num>
  <w:num w:numId="32">
    <w:abstractNumId w:val="28"/>
  </w:num>
  <w:num w:numId="33">
    <w:abstractNumId w:val="44"/>
  </w:num>
  <w:num w:numId="34">
    <w:abstractNumId w:val="10"/>
  </w:num>
  <w:num w:numId="35">
    <w:abstractNumId w:val="22"/>
  </w:num>
  <w:num w:numId="36">
    <w:abstractNumId w:val="40"/>
  </w:num>
  <w:num w:numId="37">
    <w:abstractNumId w:val="42"/>
  </w:num>
  <w:num w:numId="38">
    <w:abstractNumId w:val="43"/>
  </w:num>
  <w:num w:numId="39">
    <w:abstractNumId w:val="32"/>
  </w:num>
  <w:num w:numId="40">
    <w:abstractNumId w:val="36"/>
  </w:num>
  <w:num w:numId="41">
    <w:abstractNumId w:val="8"/>
  </w:num>
  <w:num w:numId="42">
    <w:abstractNumId w:val="4"/>
  </w:num>
  <w:num w:numId="43">
    <w:abstractNumId w:val="15"/>
  </w:num>
  <w:num w:numId="44">
    <w:abstractNumId w:val="17"/>
  </w:num>
  <w:num w:numId="45">
    <w:abstractNumId w:val="14"/>
  </w:num>
  <w:num w:numId="4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1003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030"/>
    <w:rsid w:val="00015423"/>
    <w:rsid w:val="00024056"/>
    <w:rsid w:val="00034610"/>
    <w:rsid w:val="00041B55"/>
    <w:rsid w:val="000445EA"/>
    <w:rsid w:val="00045788"/>
    <w:rsid w:val="0005568D"/>
    <w:rsid w:val="000663EF"/>
    <w:rsid w:val="00066499"/>
    <w:rsid w:val="000834FD"/>
    <w:rsid w:val="000944CB"/>
    <w:rsid w:val="00094A6F"/>
    <w:rsid w:val="000B4748"/>
    <w:rsid w:val="000C7307"/>
    <w:rsid w:val="000F049D"/>
    <w:rsid w:val="000F328D"/>
    <w:rsid w:val="0011307A"/>
    <w:rsid w:val="00117C4C"/>
    <w:rsid w:val="001438E8"/>
    <w:rsid w:val="001460AD"/>
    <w:rsid w:val="00165E92"/>
    <w:rsid w:val="001668FE"/>
    <w:rsid w:val="00166AB6"/>
    <w:rsid w:val="00180313"/>
    <w:rsid w:val="00187C9D"/>
    <w:rsid w:val="00194C98"/>
    <w:rsid w:val="001A4606"/>
    <w:rsid w:val="001B47B4"/>
    <w:rsid w:val="001D4972"/>
    <w:rsid w:val="001E0269"/>
    <w:rsid w:val="001E0B0C"/>
    <w:rsid w:val="001E6B89"/>
    <w:rsid w:val="001E703A"/>
    <w:rsid w:val="00204F1B"/>
    <w:rsid w:val="002063A0"/>
    <w:rsid w:val="00250A74"/>
    <w:rsid w:val="00252646"/>
    <w:rsid w:val="002574A0"/>
    <w:rsid w:val="00262CAB"/>
    <w:rsid w:val="00262DF2"/>
    <w:rsid w:val="0027455C"/>
    <w:rsid w:val="002B6888"/>
    <w:rsid w:val="002C3A39"/>
    <w:rsid w:val="002C446C"/>
    <w:rsid w:val="002C4C71"/>
    <w:rsid w:val="002D1B1C"/>
    <w:rsid w:val="002D1C3C"/>
    <w:rsid w:val="002E53C1"/>
    <w:rsid w:val="002F2D21"/>
    <w:rsid w:val="00310C2D"/>
    <w:rsid w:val="00322E16"/>
    <w:rsid w:val="003369B0"/>
    <w:rsid w:val="003405D2"/>
    <w:rsid w:val="00345432"/>
    <w:rsid w:val="003610DC"/>
    <w:rsid w:val="003971CB"/>
    <w:rsid w:val="003A33D5"/>
    <w:rsid w:val="003A41BF"/>
    <w:rsid w:val="003A4598"/>
    <w:rsid w:val="003A6FBF"/>
    <w:rsid w:val="003B6C1C"/>
    <w:rsid w:val="003C34C8"/>
    <w:rsid w:val="003D16E8"/>
    <w:rsid w:val="003E0CAD"/>
    <w:rsid w:val="003E1363"/>
    <w:rsid w:val="003E5353"/>
    <w:rsid w:val="004000CA"/>
    <w:rsid w:val="004056FF"/>
    <w:rsid w:val="004115B4"/>
    <w:rsid w:val="004134FB"/>
    <w:rsid w:val="004213B9"/>
    <w:rsid w:val="00422FC5"/>
    <w:rsid w:val="004230B8"/>
    <w:rsid w:val="00424145"/>
    <w:rsid w:val="00425F08"/>
    <w:rsid w:val="00447777"/>
    <w:rsid w:val="00451F0A"/>
    <w:rsid w:val="00471759"/>
    <w:rsid w:val="004833B6"/>
    <w:rsid w:val="00483D2F"/>
    <w:rsid w:val="004848F4"/>
    <w:rsid w:val="00491035"/>
    <w:rsid w:val="004930B1"/>
    <w:rsid w:val="00493DA2"/>
    <w:rsid w:val="004B3DA8"/>
    <w:rsid w:val="004B6992"/>
    <w:rsid w:val="004C2B48"/>
    <w:rsid w:val="004E0E23"/>
    <w:rsid w:val="004E2E93"/>
    <w:rsid w:val="004F5424"/>
    <w:rsid w:val="004F5D09"/>
    <w:rsid w:val="0050260A"/>
    <w:rsid w:val="00504CDC"/>
    <w:rsid w:val="0052048C"/>
    <w:rsid w:val="00521747"/>
    <w:rsid w:val="0053120D"/>
    <w:rsid w:val="00531626"/>
    <w:rsid w:val="005416AC"/>
    <w:rsid w:val="00545E13"/>
    <w:rsid w:val="0055497D"/>
    <w:rsid w:val="0057486B"/>
    <w:rsid w:val="005756B3"/>
    <w:rsid w:val="005A6642"/>
    <w:rsid w:val="005B3868"/>
    <w:rsid w:val="005B3F59"/>
    <w:rsid w:val="005C00B3"/>
    <w:rsid w:val="005C5B29"/>
    <w:rsid w:val="005C5D52"/>
    <w:rsid w:val="005D1090"/>
    <w:rsid w:val="005D13A3"/>
    <w:rsid w:val="005D15A6"/>
    <w:rsid w:val="005D65E5"/>
    <w:rsid w:val="005D743F"/>
    <w:rsid w:val="005D7BA1"/>
    <w:rsid w:val="005F5466"/>
    <w:rsid w:val="00627FF4"/>
    <w:rsid w:val="00631F64"/>
    <w:rsid w:val="00641E72"/>
    <w:rsid w:val="006460B2"/>
    <w:rsid w:val="00657E47"/>
    <w:rsid w:val="00690643"/>
    <w:rsid w:val="00695BEB"/>
    <w:rsid w:val="00695C5F"/>
    <w:rsid w:val="006A2D49"/>
    <w:rsid w:val="006B6284"/>
    <w:rsid w:val="006C061F"/>
    <w:rsid w:val="006D1831"/>
    <w:rsid w:val="00703838"/>
    <w:rsid w:val="00716662"/>
    <w:rsid w:val="007249F8"/>
    <w:rsid w:val="0072755F"/>
    <w:rsid w:val="0073551D"/>
    <w:rsid w:val="00745BA3"/>
    <w:rsid w:val="00753E0D"/>
    <w:rsid w:val="00762D97"/>
    <w:rsid w:val="00764E7C"/>
    <w:rsid w:val="0076611E"/>
    <w:rsid w:val="00777116"/>
    <w:rsid w:val="00782734"/>
    <w:rsid w:val="00786776"/>
    <w:rsid w:val="00796A0C"/>
    <w:rsid w:val="007A3276"/>
    <w:rsid w:val="007A50B0"/>
    <w:rsid w:val="007B51CF"/>
    <w:rsid w:val="007B6CE2"/>
    <w:rsid w:val="007D2FB4"/>
    <w:rsid w:val="007D4351"/>
    <w:rsid w:val="007F0CE4"/>
    <w:rsid w:val="007F147D"/>
    <w:rsid w:val="00805761"/>
    <w:rsid w:val="00806819"/>
    <w:rsid w:val="0081037D"/>
    <w:rsid w:val="0081299E"/>
    <w:rsid w:val="0081310B"/>
    <w:rsid w:val="0082193F"/>
    <w:rsid w:val="00827030"/>
    <w:rsid w:val="00830DE9"/>
    <w:rsid w:val="0083367D"/>
    <w:rsid w:val="008608F6"/>
    <w:rsid w:val="008636AC"/>
    <w:rsid w:val="00863F73"/>
    <w:rsid w:val="00864843"/>
    <w:rsid w:val="00886B36"/>
    <w:rsid w:val="008A141B"/>
    <w:rsid w:val="008A4C07"/>
    <w:rsid w:val="008B32BF"/>
    <w:rsid w:val="008B7D23"/>
    <w:rsid w:val="008B7F92"/>
    <w:rsid w:val="008C63F4"/>
    <w:rsid w:val="008C68FA"/>
    <w:rsid w:val="008D5413"/>
    <w:rsid w:val="008D6FD4"/>
    <w:rsid w:val="009032F7"/>
    <w:rsid w:val="00913FE6"/>
    <w:rsid w:val="0092222D"/>
    <w:rsid w:val="00925EBF"/>
    <w:rsid w:val="00926F09"/>
    <w:rsid w:val="00935F3F"/>
    <w:rsid w:val="0095038A"/>
    <w:rsid w:val="0097236F"/>
    <w:rsid w:val="00973572"/>
    <w:rsid w:val="00982320"/>
    <w:rsid w:val="00985772"/>
    <w:rsid w:val="00986FE5"/>
    <w:rsid w:val="0099433F"/>
    <w:rsid w:val="009A7B8C"/>
    <w:rsid w:val="009B5686"/>
    <w:rsid w:val="009C7CC1"/>
    <w:rsid w:val="009D57DF"/>
    <w:rsid w:val="009D7303"/>
    <w:rsid w:val="009E1B50"/>
    <w:rsid w:val="009E24C9"/>
    <w:rsid w:val="009E60F2"/>
    <w:rsid w:val="009F6890"/>
    <w:rsid w:val="00A07EC8"/>
    <w:rsid w:val="00A105F8"/>
    <w:rsid w:val="00A2614A"/>
    <w:rsid w:val="00A3026C"/>
    <w:rsid w:val="00A33BDA"/>
    <w:rsid w:val="00A45ED4"/>
    <w:rsid w:val="00A51BE8"/>
    <w:rsid w:val="00A54FA3"/>
    <w:rsid w:val="00A579CF"/>
    <w:rsid w:val="00A758A7"/>
    <w:rsid w:val="00AA2E12"/>
    <w:rsid w:val="00AB2217"/>
    <w:rsid w:val="00AB32A5"/>
    <w:rsid w:val="00AB3396"/>
    <w:rsid w:val="00AB3B9E"/>
    <w:rsid w:val="00AD3C28"/>
    <w:rsid w:val="00AD547E"/>
    <w:rsid w:val="00AE2430"/>
    <w:rsid w:val="00B01591"/>
    <w:rsid w:val="00B01748"/>
    <w:rsid w:val="00B04568"/>
    <w:rsid w:val="00B0711B"/>
    <w:rsid w:val="00B135BA"/>
    <w:rsid w:val="00B135BB"/>
    <w:rsid w:val="00B207E8"/>
    <w:rsid w:val="00B31E9B"/>
    <w:rsid w:val="00B407D5"/>
    <w:rsid w:val="00B41FEC"/>
    <w:rsid w:val="00B5731D"/>
    <w:rsid w:val="00B62709"/>
    <w:rsid w:val="00B63B18"/>
    <w:rsid w:val="00B76A9A"/>
    <w:rsid w:val="00B930DC"/>
    <w:rsid w:val="00B9310E"/>
    <w:rsid w:val="00BA1553"/>
    <w:rsid w:val="00BA5029"/>
    <w:rsid w:val="00BA7376"/>
    <w:rsid w:val="00BB0BB8"/>
    <w:rsid w:val="00BC676E"/>
    <w:rsid w:val="00BC79A8"/>
    <w:rsid w:val="00BE66A8"/>
    <w:rsid w:val="00C0300A"/>
    <w:rsid w:val="00C15141"/>
    <w:rsid w:val="00C20939"/>
    <w:rsid w:val="00C25C95"/>
    <w:rsid w:val="00C36C37"/>
    <w:rsid w:val="00C463BF"/>
    <w:rsid w:val="00C47B9C"/>
    <w:rsid w:val="00C54F3F"/>
    <w:rsid w:val="00C57126"/>
    <w:rsid w:val="00C571D4"/>
    <w:rsid w:val="00C71E6C"/>
    <w:rsid w:val="00C84973"/>
    <w:rsid w:val="00C929BB"/>
    <w:rsid w:val="00CB74BC"/>
    <w:rsid w:val="00CC2928"/>
    <w:rsid w:val="00CD56CA"/>
    <w:rsid w:val="00CE02F6"/>
    <w:rsid w:val="00CF6AFE"/>
    <w:rsid w:val="00D15656"/>
    <w:rsid w:val="00D3232D"/>
    <w:rsid w:val="00D40FD9"/>
    <w:rsid w:val="00D420FF"/>
    <w:rsid w:val="00D57F71"/>
    <w:rsid w:val="00D67290"/>
    <w:rsid w:val="00D80DBF"/>
    <w:rsid w:val="00DA087D"/>
    <w:rsid w:val="00DA242C"/>
    <w:rsid w:val="00DA674D"/>
    <w:rsid w:val="00DC2AA8"/>
    <w:rsid w:val="00DF1F93"/>
    <w:rsid w:val="00DF35B9"/>
    <w:rsid w:val="00E00ED4"/>
    <w:rsid w:val="00E05D6A"/>
    <w:rsid w:val="00E12DA5"/>
    <w:rsid w:val="00E219B6"/>
    <w:rsid w:val="00E84646"/>
    <w:rsid w:val="00EA50A8"/>
    <w:rsid w:val="00EA7E45"/>
    <w:rsid w:val="00EB080F"/>
    <w:rsid w:val="00EC7578"/>
    <w:rsid w:val="00ED4AA8"/>
    <w:rsid w:val="00EE2963"/>
    <w:rsid w:val="00EF4091"/>
    <w:rsid w:val="00F032C6"/>
    <w:rsid w:val="00F0375E"/>
    <w:rsid w:val="00F10F65"/>
    <w:rsid w:val="00F1199B"/>
    <w:rsid w:val="00F163D8"/>
    <w:rsid w:val="00F22376"/>
    <w:rsid w:val="00F67678"/>
    <w:rsid w:val="00F817A1"/>
    <w:rsid w:val="00F8721E"/>
    <w:rsid w:val="00F969E3"/>
    <w:rsid w:val="00FB3E47"/>
    <w:rsid w:val="00FC0187"/>
    <w:rsid w:val="00FD4610"/>
    <w:rsid w:val="00FE6507"/>
    <w:rsid w:val="00FF4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0353"/>
    <o:shapelayout v:ext="edit">
      <o:idmap v:ext="edit" data="1"/>
    </o:shapelayout>
  </w:shapeDefaults>
  <w:decimalSymbol w:val=","/>
  <w:listSeparator w:val=";"/>
  <w14:docId w14:val="677DF9EC"/>
  <w15:chartTrackingRefBased/>
  <w15:docId w15:val="{1E9AB9D1-2698-4DF9-ABF1-BF447F790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27030"/>
    <w:pPr>
      <w:spacing w:after="0"/>
      <w:ind w:left="720"/>
      <w:contextualSpacing/>
    </w:pPr>
    <w:rPr>
      <w:rFonts w:ascii="Calibri" w:eastAsia="Calibri" w:hAnsi="Calibri" w:cs="Times New Roman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460B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460B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460B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460B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460B2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460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460B2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0154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2193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8C6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C63F4"/>
  </w:style>
  <w:style w:type="paragraph" w:styleId="Voettekst">
    <w:name w:val="footer"/>
    <w:basedOn w:val="Standaard"/>
    <w:link w:val="VoettekstChar"/>
    <w:uiPriority w:val="99"/>
    <w:unhideWhenUsed/>
    <w:rsid w:val="008C6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C63F4"/>
  </w:style>
  <w:style w:type="paragraph" w:styleId="Voetnoottekst">
    <w:name w:val="footnote text"/>
    <w:basedOn w:val="Standaard"/>
    <w:link w:val="VoetnoottekstChar"/>
    <w:semiHidden/>
    <w:unhideWhenUsed/>
    <w:rsid w:val="008C63F4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8C63F4"/>
    <w:rPr>
      <w:sz w:val="20"/>
      <w:szCs w:val="20"/>
    </w:rPr>
  </w:style>
  <w:style w:type="character" w:styleId="Voetnootmarkering">
    <w:name w:val="footnote reference"/>
    <w:basedOn w:val="Standaardalinea-lettertype"/>
    <w:semiHidden/>
    <w:unhideWhenUsed/>
    <w:rsid w:val="008C63F4"/>
    <w:rPr>
      <w:vertAlign w:val="superscript"/>
    </w:rPr>
  </w:style>
  <w:style w:type="paragraph" w:styleId="Revisie">
    <w:name w:val="Revision"/>
    <w:hidden/>
    <w:uiPriority w:val="99"/>
    <w:semiHidden/>
    <w:rsid w:val="00985772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99433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5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99D6C6-917D-4922-B57B-36052573A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521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ugesu, L. (Laxsini)</dc:creator>
  <cp:keywords/>
  <dc:description/>
  <cp:lastModifiedBy>Murugesu, L. (Laxsini)</cp:lastModifiedBy>
  <cp:revision>10</cp:revision>
  <dcterms:created xsi:type="dcterms:W3CDTF">2023-02-27T14:26:00Z</dcterms:created>
  <dcterms:modified xsi:type="dcterms:W3CDTF">2023-03-16T14:02:00Z</dcterms:modified>
</cp:coreProperties>
</file>